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7D3001">
      <w:pPr>
        <w:jc w:val="center"/>
        <w:rPr>
          <w:sz w:val="24"/>
        </w:rPr>
      </w:pPr>
      <w:r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linical details of 329 fetuses with renal anomalies</w:t>
      </w:r>
    </w:p>
    <w:tbl>
      <w:tblPr>
        <w:tblStyle w:val="5"/>
        <w:tblW w:w="13957" w:type="dxa"/>
        <w:tblInd w:w="1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177"/>
        <w:gridCol w:w="912"/>
        <w:gridCol w:w="912"/>
        <w:gridCol w:w="1061"/>
        <w:gridCol w:w="5323"/>
        <w:gridCol w:w="2738"/>
      </w:tblGrid>
      <w:tr w14:paraId="23B97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tcBorders>
              <w:tl2br w:val="nil"/>
              <w:tr2bl w:val="nil"/>
            </w:tcBorders>
            <w:vAlign w:val="center"/>
          </w:tcPr>
          <w:p w14:paraId="5FA78F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nal anomal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A4B15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se ID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ED636A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D8D6B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</w:rPr>
              <w:t>y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55BE29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A at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MN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Cs w:val="21"/>
              </w:rPr>
              <w:t>w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110899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trasound finding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27BD5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enatal testing</w:t>
            </w:r>
          </w:p>
        </w:tc>
      </w:tr>
      <w:tr w14:paraId="2B946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1E42D512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bookmarkStart w:id="1" w:name="_Hlk163583612"/>
            <w:r>
              <w:rPr>
                <w:rFonts w:ascii="Times New Roman" w:hAnsi="Times New Roman" w:cs="Times New Roman"/>
                <w:szCs w:val="21"/>
              </w:rPr>
              <w:t>Polycystic kidneys</w:t>
            </w:r>
            <w:bookmarkEnd w:id="0"/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4F4CF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7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8AFFD3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EC5A7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FBD16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41F55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11B9E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/WES</w:t>
            </w:r>
          </w:p>
        </w:tc>
      </w:tr>
      <w:tr w14:paraId="1D7E3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795C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84A64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15CE0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EFD7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4235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AC8A8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EE836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/WES</w:t>
            </w:r>
          </w:p>
        </w:tc>
      </w:tr>
      <w:tr w14:paraId="6E296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741E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CFCE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1739AB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2F5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558BC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4292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D0E06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/WES</w:t>
            </w:r>
          </w:p>
        </w:tc>
      </w:tr>
      <w:tr w14:paraId="5DFD6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66909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696FA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2020D3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92577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D660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D2865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1D9DC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0FE75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E9C0D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3C6F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2BC2C9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28E91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27E82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A6749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7868D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227F8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926001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1DE1A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8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E080E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0B1E1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31DE0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C36C9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CDF02E9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  <w:bookmarkEnd w:id="2"/>
          </w:p>
        </w:tc>
      </w:tr>
      <w:tr w14:paraId="057DC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1CD999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89A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96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1430C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CDF2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CAF8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DADCB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F763937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  <w:bookmarkEnd w:id="3"/>
          </w:p>
        </w:tc>
      </w:tr>
      <w:tr w14:paraId="67522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5C2CA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CDEED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91B55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F4D54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4B39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7FDA5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, left choroid plexus cyst, 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8CA63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2FD61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54E19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02DE6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9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C7C59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BEB18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50AB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6B520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DA075DB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bookmarkEnd w:id="4"/>
            <w:r>
              <w:rPr>
                <w:rFonts w:hint="eastAsia" w:ascii="Times New Roman" w:hAnsi="Times New Roman" w:cs="Times New Roman"/>
                <w:szCs w:val="21"/>
              </w:rPr>
              <w:t>CNV-seq/WES</w:t>
            </w:r>
          </w:p>
        </w:tc>
      </w:tr>
      <w:tr w14:paraId="00ACB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25046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CA67F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7690D0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6A7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29600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F91C9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6FA05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0D680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D214A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1410D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B0B606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7ACBC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8BDE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979BC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E4C3A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37CA0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C2F20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70E97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755C50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D742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E24AD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02B6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CDF26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452BD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C7ECF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7FB97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03A3E8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9EB4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3121B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C581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, postaxial foot polydactyly, 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C0E8C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3300A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ECFBC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9138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B7AF71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309D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C294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72573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, cerebellar vermis hypoplasia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olydactyl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2D867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7C224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BC2163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FDC10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0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D1DDB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61BB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85043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A3D1D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5B28197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25"/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  <w:bookmarkEnd w:id="5"/>
          </w:p>
        </w:tc>
      </w:tr>
      <w:tr w14:paraId="50107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ACAAD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C6F4A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D53626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96E2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B701B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6D1B7CC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11"/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  <w:bookmarkEnd w:id="6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684CF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4BDC1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21193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4996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D4EFF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D16C7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DEFA1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D14D5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bookmarkStart w:id="7" w:name="OLE_LINK20"/>
            <w:r>
              <w:rPr>
                <w:rFonts w:ascii="Times New Roman" w:hAnsi="Times New Roman" w:cs="Times New Roman"/>
                <w:szCs w:val="21"/>
              </w:rPr>
              <w:t>polyhydramnios</w:t>
            </w:r>
            <w:bookmarkEnd w:id="7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3486875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10"/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  <w:bookmarkEnd w:id="8"/>
          </w:p>
        </w:tc>
      </w:tr>
      <w:tr w14:paraId="1DA25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563056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D2CE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336B79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C490A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920B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6D592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A5082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2E5E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7B5F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BB578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CBA42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BD4F8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44332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0F2F8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4319C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0B349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EA949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F6778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4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6D6CD0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F7403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0AB9B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28AFD83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2"/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  <w:bookmarkEnd w:id="9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92C7FEE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3"/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  <w:bookmarkEnd w:id="10"/>
          </w:p>
        </w:tc>
      </w:tr>
      <w:tr w14:paraId="57C1E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AD86B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B921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F36E9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4F4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09681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EE19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15793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6D67D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46D7D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7A8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DEBB8D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3E278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247FD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DD28BA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14"/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  <w:bookmarkEnd w:id="1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57039D7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15"/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  <w:bookmarkEnd w:id="12"/>
          </w:p>
        </w:tc>
      </w:tr>
      <w:tr w14:paraId="1C29D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3D1A6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CEAC6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C575FA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BF4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5E9F3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B3913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7ACD3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4CE8B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C773DE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58DA8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3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284C80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952F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45DB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95790A3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16"/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  <w:bookmarkEnd w:id="13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F54A2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6EBAE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6055C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6B0BD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9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A576A3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6A23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3D5CE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C6940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CCC8F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798FA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30118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C171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3037F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DB142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4445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232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abnormal nasal skeleton morphology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51FA1D2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17"/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  <w:bookmarkEnd w:id="14"/>
          </w:p>
        </w:tc>
      </w:tr>
      <w:tr w14:paraId="600FE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82D4E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D2F70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7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0D6234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FF04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FECD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B5E18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3D5E7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3C087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C39C5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F608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29D52A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4989B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D88A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F894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FE3AA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4F611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B37A2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063B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70966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BAA95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A2D3D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4A9A5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B4349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79079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BE9EE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85F8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6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3732C3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3E7A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A264D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A74B8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AD3C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09F4B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3B626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DF5A9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93372B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76CB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C673E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FC886C1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18"/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  <w:bookmarkEnd w:id="15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AE68E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52290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CCE08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72D71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3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602F82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55645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9BDDA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36694A8">
            <w:pPr>
              <w:rPr>
                <w:rFonts w:ascii="Times New Roman" w:hAnsi="Times New Roman" w:cs="Times New Roman"/>
                <w:szCs w:val="21"/>
              </w:rPr>
            </w:pPr>
            <w:bookmarkStart w:id="16" w:name="OLE_LINK19"/>
            <w:r>
              <w:rPr>
                <w:rFonts w:ascii="Times New Roman" w:hAnsi="Times New Roman" w:cs="Times New Roman"/>
                <w:szCs w:val="21"/>
              </w:rPr>
              <w:t>Polycystic kidneys</w:t>
            </w:r>
            <w:bookmarkEnd w:id="16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161DB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3189C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A4779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2FC16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3BD013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BF090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6ECA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029B89D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29"/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  <w:bookmarkEnd w:id="17"/>
            <w:r>
              <w:rPr>
                <w:rFonts w:hint="eastAsia" w:ascii="Times New Roman" w:hAnsi="Times New Roman" w:cs="Times New Roman"/>
                <w:szCs w:val="21"/>
              </w:rPr>
              <w:t>, hypoplasia involving the nos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B9C2D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60289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CBB5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FF7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E144EE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ECDD1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E203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19A2D62">
            <w:pPr>
              <w:rPr>
                <w:rFonts w:ascii="Times New Roman" w:hAnsi="Times New Roman" w:cs="Times New Roman"/>
                <w:szCs w:val="21"/>
              </w:rPr>
            </w:pPr>
            <w:bookmarkStart w:id="18" w:name="OLE_LINK22"/>
            <w:r>
              <w:rPr>
                <w:rFonts w:ascii="Times New Roman" w:hAnsi="Times New Roman" w:cs="Times New Roman"/>
                <w:szCs w:val="21"/>
              </w:rPr>
              <w:t>Polycystic kidneys</w:t>
            </w:r>
            <w:bookmarkEnd w:id="18"/>
            <w:r>
              <w:rPr>
                <w:rFonts w:hint="eastAsia" w:ascii="Times New Roman" w:hAnsi="Times New Roman" w:cs="Times New Roman"/>
                <w:szCs w:val="21"/>
              </w:rPr>
              <w:t xml:space="preserve">, choroid plexus cysts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2CBD149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21"/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  <w:bookmarkEnd w:id="19"/>
          </w:p>
        </w:tc>
      </w:tr>
      <w:tr w14:paraId="27253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0690B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8F04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2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288C47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1574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32CB6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56140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EE736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2E360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8FE84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2A2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8776D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6076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7C09C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33717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hint="eastAsia" w:ascii="Times New Roman" w:hAnsi="Times New Roman" w:cs="Times New Roman"/>
                <w:szCs w:val="21"/>
              </w:rPr>
              <w:t>eft</w:t>
            </w:r>
            <w:r>
              <w:rPr>
                <w:rFonts w:ascii="Times New Roman" w:hAnsi="Times New Roman" w:cs="Times New Roman"/>
                <w:szCs w:val="21"/>
              </w:rPr>
              <w:t xml:space="preserve">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397B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0AE0C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8C586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CCB9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7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0D858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90438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20944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9993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6C126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MA</w:t>
            </w:r>
          </w:p>
        </w:tc>
      </w:tr>
      <w:tr w14:paraId="48907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CE636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6BA4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4B2817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284F2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1680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EF1A3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70F14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5AEFD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82D7D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425B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54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F74DA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C015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50FD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BF32C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olycystic kidney</w:t>
            </w:r>
            <w:r>
              <w:rPr>
                <w:rFonts w:hint="eastAsia" w:ascii="Times New Roman" w:hAnsi="Times New Roman" w:cs="Times New Roman"/>
                <w:szCs w:val="21"/>
              </w:rPr>
              <w:t>, abnormal placenta morpholog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AF598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0FA13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D4EEB4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A5A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38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B93873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9A04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3CCF2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88D39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cyst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CDF5A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177DF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36AA1D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lateral renal agenesi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3E37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9000A1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F13B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97DC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8766B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renal agenesis, congenital heart defect, </w:t>
            </w:r>
            <w:bookmarkStart w:id="20" w:name="OLE_LINK28"/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  <w:bookmarkEnd w:id="20"/>
            <w:r>
              <w:rPr>
                <w:rFonts w:hint="eastAsia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right aortic arch with mirror image branching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1FB79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MA</w:t>
            </w:r>
            <w:r>
              <w:rPr>
                <w:rFonts w:hint="eastAsia" w:ascii="Times New Roman" w:hAnsi="Times New Roman" w:cs="Times New Roman"/>
                <w:szCs w:val="21"/>
              </w:rPr>
              <w:t>/WES</w:t>
            </w:r>
          </w:p>
        </w:tc>
      </w:tr>
      <w:tr w14:paraId="78C73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7C670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2C88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6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58755D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29C0A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751BD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5E1A0FD">
            <w:pPr>
              <w:rPr>
                <w:rFonts w:ascii="Times New Roman" w:hAnsi="Times New Roman" w:cs="Times New Roman"/>
                <w:szCs w:val="21"/>
              </w:rPr>
            </w:pPr>
            <w:bookmarkStart w:id="21" w:name="OLE_LINK23"/>
            <w:r>
              <w:rPr>
                <w:rFonts w:ascii="Times New Roman" w:hAnsi="Times New Roman" w:cs="Times New Roman"/>
                <w:szCs w:val="21"/>
              </w:rPr>
              <w:t>Left renal agenesis</w:t>
            </w:r>
            <w:bookmarkEnd w:id="2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BE9F0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  <w:r>
              <w:rPr>
                <w:rFonts w:hint="eastAsia" w:ascii="Times New Roman" w:hAnsi="Times New Roman" w:cs="Times New Roman"/>
                <w:szCs w:val="21"/>
              </w:rPr>
              <w:t>/WES</w:t>
            </w:r>
          </w:p>
        </w:tc>
      </w:tr>
      <w:tr w14:paraId="19977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DB917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0CB3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3B1B75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E3EC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86CB1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CDD3112">
            <w:pPr>
              <w:rPr>
                <w:rFonts w:ascii="Times New Roman" w:hAnsi="Times New Roman" w:cs="Times New Roman"/>
                <w:szCs w:val="21"/>
              </w:rPr>
            </w:pPr>
            <w:bookmarkStart w:id="22" w:name="OLE_LINK24"/>
            <w:r>
              <w:rPr>
                <w:rFonts w:ascii="Times New Roman" w:hAnsi="Times New Roman" w:cs="Times New Roman"/>
                <w:szCs w:val="21"/>
              </w:rPr>
              <w:t>Left renal agenesis</w:t>
            </w:r>
            <w:bookmarkEnd w:id="22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CB07C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MA</w:t>
            </w:r>
            <w:r>
              <w:rPr>
                <w:rFonts w:hint="eastAsia" w:ascii="Times New Roman" w:hAnsi="Times New Roman" w:cs="Times New Roman"/>
                <w:szCs w:val="21"/>
              </w:rPr>
              <w:t>/WES</w:t>
            </w:r>
          </w:p>
        </w:tc>
      </w:tr>
      <w:tr w14:paraId="649DA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24924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B006A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E513B0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9FC6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2765B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1B2F4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, left heart strong spo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960E0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MA</w:t>
            </w:r>
            <w:r>
              <w:rPr>
                <w:rFonts w:hint="eastAsia" w:ascii="Times New Roman" w:hAnsi="Times New Roman" w:cs="Times New Roman"/>
                <w:szCs w:val="21"/>
              </w:rPr>
              <w:t>/WES</w:t>
            </w:r>
          </w:p>
        </w:tc>
      </w:tr>
      <w:tr w14:paraId="51D29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4C2A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AFD5B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8888B3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BD41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B8416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55057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62F5B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MA</w:t>
            </w:r>
            <w:r>
              <w:rPr>
                <w:rFonts w:hint="eastAsia" w:ascii="Times New Roman" w:hAnsi="Times New Roman" w:cs="Times New Roman"/>
                <w:szCs w:val="21"/>
              </w:rPr>
              <w:t>/WES</w:t>
            </w:r>
          </w:p>
        </w:tc>
      </w:tr>
      <w:tr w14:paraId="21C82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610A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99B1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F7CD27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B4BA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16DC4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B27FA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7B97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619E3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2C27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3E2D3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01CC7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E4FE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F0AEF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18320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E8A10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12235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482B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1BEB7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89CD7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A1C8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592B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8BC3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4E9A3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04391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07ABC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FB0D3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B51843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DA372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27F52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999D069">
            <w:pPr>
              <w:rPr>
                <w:rFonts w:ascii="Times New Roman" w:hAnsi="Times New Roman" w:cs="Times New Roman"/>
                <w:szCs w:val="21"/>
              </w:rPr>
            </w:pPr>
            <w:bookmarkStart w:id="23" w:name="OLE_LINK27"/>
            <w:r>
              <w:rPr>
                <w:rFonts w:ascii="Times New Roman" w:hAnsi="Times New Roman" w:cs="Times New Roman"/>
                <w:szCs w:val="21"/>
              </w:rPr>
              <w:t>Left renal agenesis</w:t>
            </w:r>
            <w:bookmarkEnd w:id="23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CDCF8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</w:p>
        </w:tc>
      </w:tr>
      <w:tr w14:paraId="59E04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CD7C1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C39F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02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76BEE8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7EAE3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932CE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D15A0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1B1B7AD">
            <w:pPr>
              <w:rPr>
                <w:rFonts w:ascii="Times New Roman" w:hAnsi="Times New Roman" w:cs="Times New Roman"/>
                <w:szCs w:val="21"/>
              </w:rPr>
            </w:pPr>
            <w:bookmarkStart w:id="24" w:name="OLE_LINK26"/>
            <w:r>
              <w:rPr>
                <w:rFonts w:hint="eastAsia" w:ascii="Times New Roman" w:hAnsi="Times New Roman" w:cs="Times New Roman"/>
                <w:szCs w:val="21"/>
              </w:rPr>
              <w:t>Karyotype/CNV-seq/WES</w:t>
            </w:r>
            <w:bookmarkEnd w:id="24"/>
          </w:p>
        </w:tc>
      </w:tr>
      <w:tr w14:paraId="4C385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D3338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1063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198D8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635E6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CE872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C8B04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C3159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10DC3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8B6E8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FD00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49D642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1615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E4DDB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BFD664E">
            <w:pPr>
              <w:rPr>
                <w:rFonts w:ascii="Times New Roman" w:hAnsi="Times New Roman" w:cs="Times New Roman"/>
                <w:szCs w:val="21"/>
              </w:rPr>
            </w:pPr>
            <w:bookmarkStart w:id="25" w:name="OLE_LINK33"/>
            <w:r>
              <w:rPr>
                <w:rFonts w:ascii="Times New Roman" w:hAnsi="Times New Roman" w:cs="Times New Roman"/>
                <w:szCs w:val="21"/>
              </w:rPr>
              <w:t>Left renal agenesis</w:t>
            </w:r>
            <w:bookmarkEnd w:id="25"/>
            <w:r>
              <w:rPr>
                <w:rFonts w:ascii="Times New Roman" w:hAnsi="Times New Roman" w:cs="Times New Roman"/>
                <w:szCs w:val="21"/>
              </w:rPr>
              <w:t>, 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34A9F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12AF5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D67E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EB4FA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29D6F9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FFB81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EA6EC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4D07225">
            <w:pPr>
              <w:rPr>
                <w:rFonts w:ascii="Times New Roman" w:hAnsi="Times New Roman" w:cs="Times New Roman"/>
                <w:szCs w:val="21"/>
              </w:rPr>
            </w:pPr>
            <w:bookmarkStart w:id="26" w:name="OLE_LINK34"/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  <w:bookmarkEnd w:id="26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BB7BB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3DAC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AA952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CD763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9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EED723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E109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E3A09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39A5E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42253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010C9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BF5B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D3672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5086C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CC5DE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DF554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7BA6C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  <w:r>
              <w:rPr>
                <w:rFonts w:hint="eastAsia" w:ascii="Times New Roman" w:hAnsi="Times New Roman" w:cs="Times New Roman"/>
                <w:szCs w:val="21"/>
              </w:rPr>
              <w:t>,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5D901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2F9B4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A4F82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584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02E7E3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96AB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C3BE8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16425B1">
            <w:pPr>
              <w:rPr>
                <w:rFonts w:ascii="Times New Roman" w:hAnsi="Times New Roman" w:cs="Times New Roman"/>
                <w:szCs w:val="21"/>
              </w:rPr>
            </w:pPr>
            <w:bookmarkStart w:id="27" w:name="OLE_LINK36"/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  <w:bookmarkEnd w:id="27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A06BD5C">
            <w:pPr>
              <w:rPr>
                <w:rFonts w:ascii="Times New Roman" w:hAnsi="Times New Roman" w:cs="Times New Roman"/>
                <w:szCs w:val="21"/>
              </w:rPr>
            </w:pPr>
            <w:bookmarkStart w:id="28" w:name="OLE_LINK35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28"/>
          </w:p>
        </w:tc>
      </w:tr>
      <w:tr w14:paraId="10146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2D523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5ACB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73763B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EAC6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84504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ABB6B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bookmarkStart w:id="29" w:name="OLE_LINK41"/>
            <w:r>
              <w:rPr>
                <w:rFonts w:hint="eastAsia" w:ascii="Times New Roman" w:hAnsi="Times New Roman" w:cs="Times New Roman"/>
                <w:szCs w:val="21"/>
              </w:rPr>
              <w:t>single umbilical artery</w:t>
            </w:r>
            <w:bookmarkEnd w:id="29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32867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CE1B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A6E1D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D678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587E3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EFA0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BFDAF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32DD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ight renal agenesis, right subclavian artery vagu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055F6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03AD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A1B91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EB13E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19141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C3BA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FC3AF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1365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Right renal agenesis, </w:t>
            </w:r>
            <w:bookmarkStart w:id="30" w:name="OLE_LINK38"/>
            <w:bookmarkStart w:id="31" w:name="OLE_LINK80"/>
            <w:r>
              <w:rPr>
                <w:rFonts w:hint="eastAsia" w:ascii="Times New Roman" w:hAnsi="Times New Roman" w:cs="Times New Roman"/>
                <w:szCs w:val="21"/>
              </w:rPr>
              <w:t>strong light spot</w:t>
            </w:r>
            <w:bookmarkEnd w:id="30"/>
            <w:r>
              <w:rPr>
                <w:rFonts w:hint="eastAsia" w:ascii="Times New Roman" w:hAnsi="Times New Roman" w:cs="Times New Roman"/>
                <w:szCs w:val="21"/>
              </w:rPr>
              <w:t xml:space="preserve"> in the left ventricle</w:t>
            </w:r>
            <w:bookmarkEnd w:id="3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C374ABB">
            <w:pPr>
              <w:rPr>
                <w:rFonts w:ascii="Times New Roman" w:hAnsi="Times New Roman" w:cs="Times New Roman"/>
                <w:szCs w:val="21"/>
              </w:rPr>
            </w:pPr>
            <w:bookmarkStart w:id="32" w:name="OLE_LINK37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32"/>
          </w:p>
        </w:tc>
      </w:tr>
      <w:tr w14:paraId="05B6F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C41F6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9AA09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25A2E9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B2E3A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79624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5F8B8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  <w:r>
              <w:rPr>
                <w:rFonts w:hint="eastAsia" w:ascii="Times New Roman" w:hAnsi="Times New Roman" w:cs="Times New Roman"/>
                <w:szCs w:val="21"/>
              </w:rPr>
              <w:t>,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1C67659">
            <w:pPr>
              <w:rPr>
                <w:rFonts w:ascii="Times New Roman" w:hAnsi="Times New Roman" w:cs="Times New Roman"/>
                <w:szCs w:val="21"/>
              </w:rPr>
            </w:pPr>
            <w:bookmarkStart w:id="33" w:name="OLE_LINK39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33"/>
          </w:p>
        </w:tc>
      </w:tr>
      <w:tr w14:paraId="1A8CD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793E3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F7BD3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062A3D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690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4D411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6B0C7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trong light spo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6DD80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1D37A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7FDD9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08D8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E4B739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569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58CDA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7B1E9AC">
            <w:pPr>
              <w:rPr>
                <w:rFonts w:ascii="Times New Roman" w:hAnsi="Times New Roman" w:cs="Times New Roman"/>
                <w:szCs w:val="21"/>
              </w:rPr>
            </w:pPr>
            <w:bookmarkStart w:id="34" w:name="OLE_LINK40"/>
            <w:r>
              <w:rPr>
                <w:rFonts w:ascii="Times New Roman" w:hAnsi="Times New Roman" w:cs="Times New Roman"/>
                <w:szCs w:val="21"/>
              </w:rPr>
              <w:t>Left renal agenesis</w:t>
            </w:r>
            <w:bookmarkEnd w:id="34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F5E3C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AAC7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A65C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E3835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29035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68A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33EF3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1237E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9B0B2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46CC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473F3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F60E8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3C28FD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3C9C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E248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A2E7A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41F00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08FA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D2965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21C9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7F1CDC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3418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521F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26AA1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  <w:r>
              <w:rPr>
                <w:rFonts w:hint="eastAsia" w:ascii="Times New Roman" w:hAnsi="Times New Roman" w:cs="Times New Roman"/>
                <w:szCs w:val="21"/>
              </w:rPr>
              <w:t>, 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FCDA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0FF5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27E15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9FA20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3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541351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BB0B0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45FD6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BA4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43CF1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5235C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E494F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D7A7E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B03DA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414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75920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138F1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093D3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30FA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3AC0CF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A7AF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44771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B733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DB74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A5703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71E5E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6BCB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BCCA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4813D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4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580B4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D3421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4011B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99629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0B0B9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125A1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213136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0DBA3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11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2A498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1259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BF194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DD489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D9F46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7FFBD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4ACFE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BBED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2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6F8DF2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9385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A6B14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8F20A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87DDF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699D2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B8465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124E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37DE3A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0E24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39D1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D31D6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BFBE5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44ED8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C0F67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602D9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EE2125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4F32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7570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1DBE7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C52F0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61B2A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80D6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D822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6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D07E7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2A81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6907A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FAD72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renal agene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C0EDF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22D31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1DE6B4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echogenic kidney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69FA7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13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B3CC15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F5DF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48A5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B8CDC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ventricular septal defect, fetal 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5E3E4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5E350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3A09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88F53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0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75F477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D7BA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185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FB139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short femur, short humeru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CF8C1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17F34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2AD10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46E8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B15D5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51E1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3351F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7F8CE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F27E1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66936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AAA6D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73CC3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EF0219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1337B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F114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4DCBFA3">
            <w:pPr>
              <w:rPr>
                <w:rFonts w:ascii="Times New Roman" w:hAnsi="Times New Roman" w:cs="Times New Roman"/>
                <w:szCs w:val="21"/>
              </w:rPr>
            </w:pPr>
            <w:bookmarkStart w:id="35" w:name="OLE_LINK30"/>
            <w:r>
              <w:rPr>
                <w:rFonts w:ascii="Times New Roman" w:hAnsi="Times New Roman" w:cs="Times New Roman"/>
                <w:szCs w:val="21"/>
              </w:rPr>
              <w:t>Bilateral hyperechogenic kidneys,</w:t>
            </w:r>
            <w:bookmarkEnd w:id="35"/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ydrocephalus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bookmarkStart w:id="36" w:name="OLE_LINK6"/>
            <w:r>
              <w:rPr>
                <w:rFonts w:ascii="Times New Roman" w:hAnsi="Times New Roman" w:cs="Times New Roman"/>
                <w:szCs w:val="21"/>
              </w:rPr>
              <w:t>oligohydramnios</w:t>
            </w:r>
            <w:bookmarkEnd w:id="36"/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bnormality of the bladder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3B089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62482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F9C0F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10CE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4600CB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6CBF9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A25B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42DC045">
            <w:pPr>
              <w:rPr>
                <w:rFonts w:ascii="Times New Roman" w:hAnsi="Times New Roman" w:cs="Times New Roman"/>
                <w:szCs w:val="21"/>
              </w:rPr>
            </w:pPr>
            <w:bookmarkStart w:id="37" w:name="OLE_LINK42"/>
            <w:r>
              <w:rPr>
                <w:rFonts w:ascii="Times New Roman" w:hAnsi="Times New Roman" w:cs="Times New Roman"/>
                <w:szCs w:val="21"/>
              </w:rPr>
              <w:t>Bilateral hyperechogenic kidneys, polyhydramnios</w:t>
            </w:r>
            <w:bookmarkEnd w:id="37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35F0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7D574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51B6E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860B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FE8573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2621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7817B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D77CD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ilateral hyperechogenic kidneys, </w:t>
            </w:r>
            <w:bookmarkStart w:id="38" w:name="OLE_LINK7"/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  <w:bookmarkEnd w:id="38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80831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055EE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AD77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4DC80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D3B517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A389E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93230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5744C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99CF4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7CDA9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3F3284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5D7D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9C0E67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7B379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B5A7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85DBD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F3059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B04C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9BEED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C98A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1841C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75402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CF3F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62D8E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CC8B6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406C8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1A5F2C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66072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F95E4C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09CC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BEB60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FDFDD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4C69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F911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DDED73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8F2D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2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770C13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6F44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F91B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3A247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3AA19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07E5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BAB72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5BA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9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72AE6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6A0EF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7190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6DF28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A134658">
            <w:pPr>
              <w:rPr>
                <w:rFonts w:ascii="Times New Roman" w:hAnsi="Times New Roman" w:cs="Times New Roman"/>
                <w:szCs w:val="21"/>
              </w:rPr>
            </w:pPr>
            <w:bookmarkStart w:id="39" w:name="OLE_LINK49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39"/>
          </w:p>
        </w:tc>
      </w:tr>
      <w:tr w14:paraId="424FC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98E6E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81F1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72AB0C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3E9C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90135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E5F5C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B5EE3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10310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9E45D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E85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2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AF59C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3DF3F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6A29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763DE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D4D0E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40" w:name="OLE_LINK43"/>
            <w:r>
              <w:rPr>
                <w:rFonts w:ascii="Times New Roman" w:hAnsi="Times New Roman" w:cs="Times New Roman"/>
                <w:szCs w:val="21"/>
              </w:rPr>
              <w:t>CMA</w:t>
            </w:r>
            <w:bookmarkEnd w:id="40"/>
          </w:p>
        </w:tc>
      </w:tr>
      <w:tr w14:paraId="249C4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51FF5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612A7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4B4153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4BEFD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E0F78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28AF9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 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87FA9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7A2FB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9C482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2C27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5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B300A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8D7D0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A6498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04126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E6CAC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4099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3308B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87219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9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E2FD53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C4D7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3427D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8D392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Unilateral kidneys cortex hyperechogenic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79B83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B1BF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E41E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1B192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952D5F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4573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2314E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8994E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C5384D7">
            <w:pPr>
              <w:rPr>
                <w:rFonts w:ascii="Times New Roman" w:hAnsi="Times New Roman" w:cs="Times New Roman"/>
                <w:szCs w:val="21"/>
              </w:rPr>
            </w:pPr>
            <w:bookmarkStart w:id="41" w:name="OLE_LINK44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41"/>
          </w:p>
        </w:tc>
      </w:tr>
      <w:tr w14:paraId="7C507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9DB4C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D02ED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7B78B9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4618E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DA58E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34F63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79C90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834D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59460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3D4A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3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B1F2DF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24E7D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2551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AA955FD">
            <w:pPr>
              <w:rPr>
                <w:rFonts w:ascii="Times New Roman" w:hAnsi="Times New Roman" w:cs="Times New Roman"/>
                <w:szCs w:val="21"/>
              </w:rPr>
            </w:pPr>
            <w:bookmarkStart w:id="42" w:name="OLE_LINK45"/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bookmarkEnd w:id="42"/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D54C5CA">
            <w:pPr>
              <w:rPr>
                <w:rFonts w:ascii="Times New Roman" w:hAnsi="Times New Roman" w:cs="Times New Roman"/>
                <w:szCs w:val="21"/>
              </w:rPr>
            </w:pPr>
            <w:bookmarkStart w:id="43" w:name="OLE_LINK46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43"/>
          </w:p>
        </w:tc>
      </w:tr>
      <w:tr w14:paraId="2524F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D7811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2437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91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C7E031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2117B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3AB0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412FA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7201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4F2D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37B1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E9136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3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01561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F66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FF578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71B8F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76691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4C33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43993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FE19E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FC1820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837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835AE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80C74B">
            <w:pPr>
              <w:rPr>
                <w:rFonts w:ascii="Times New Roman" w:hAnsi="Times New Roman" w:cs="Times New Roman"/>
                <w:szCs w:val="21"/>
              </w:rPr>
            </w:pPr>
            <w:bookmarkStart w:id="44" w:name="OLE_LINK48"/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bookmarkEnd w:id="44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D6A5EC9">
            <w:pPr>
              <w:rPr>
                <w:rFonts w:ascii="Times New Roman" w:hAnsi="Times New Roman" w:cs="Times New Roman"/>
                <w:szCs w:val="21"/>
              </w:rPr>
            </w:pPr>
            <w:bookmarkStart w:id="45" w:name="OLE_LINK47"/>
            <w:r>
              <w:rPr>
                <w:rFonts w:ascii="Times New Roman" w:hAnsi="Times New Roman" w:cs="Times New Roman"/>
                <w:szCs w:val="21"/>
              </w:rPr>
              <w:t>Karyotype/CNV-seq</w:t>
            </w:r>
            <w:bookmarkEnd w:id="45"/>
          </w:p>
        </w:tc>
      </w:tr>
      <w:tr w14:paraId="17CEB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1159B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EC4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83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BDBF1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4D0C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EDFCB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A93F8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9A270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2005E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FE404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8067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0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55D16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E0F3B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96842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FD5C4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r>
              <w:rPr>
                <w:rFonts w:hint="eastAsia" w:ascii="Times New Roman" w:hAnsi="Times New Roman" w:cs="Times New Roman"/>
                <w:szCs w:val="21"/>
              </w:rPr>
              <w:t>, hydrops fetalis, echogenic fetal bowel; pleural effus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6E9BD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54E50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C80A8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EC708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0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E0FB03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9E93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29D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EA073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C7BCF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01B32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23CC2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FF22B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13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993741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87A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6369B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7E6A5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67280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270FD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093308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9BA8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1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25B04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1C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A0681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6AAC1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FD55A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CEF8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646C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3D9F0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2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E71D68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AF954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A381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4173A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bookmarkStart w:id="46" w:name="OLE_LINK112"/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  <w:bookmarkEnd w:id="46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A2588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1A63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BB196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6E63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41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93F942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A2A7C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05A2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23E7F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2B3AA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5CF0B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189B59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B0963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6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BA300A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2412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9A1B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B2CF7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hyperechogenic kidney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70F9C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38319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1914AE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987F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9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D6ED75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14077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13CE8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8B4C0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nephrosis, fetal hydrothorax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937AE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35C33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09A44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4D8E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66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3C26BA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F66D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7BAF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BEF3A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nephrosis, left heart strong spo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397E8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28FD0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D7D2B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5FA0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8D8C1F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3FC5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31F78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95EE7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8E7A0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4D542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7D46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6F846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307912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DBAD5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3A0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3EC6F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bookmarkStart w:id="47" w:name="OLE_LINK32"/>
            <w:r>
              <w:rPr>
                <w:rFonts w:ascii="Times New Roman" w:hAnsi="Times New Roman" w:cs="Times New Roman"/>
                <w:szCs w:val="21"/>
              </w:rPr>
              <w:t>hydronephrosis</w:t>
            </w:r>
            <w:bookmarkEnd w:id="47"/>
            <w:r>
              <w:rPr>
                <w:rFonts w:ascii="Times New Roman" w:hAnsi="Times New Roman" w:cs="Times New Roman"/>
                <w:szCs w:val="21"/>
              </w:rPr>
              <w:t>, ureterectasia, 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07616C5">
            <w:pPr>
              <w:rPr>
                <w:rFonts w:ascii="Times New Roman" w:hAnsi="Times New Roman" w:cs="Times New Roman"/>
                <w:szCs w:val="21"/>
              </w:rPr>
            </w:pPr>
            <w:bookmarkStart w:id="48" w:name="OLE_LINK31"/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  <w:bookmarkEnd w:id="48"/>
          </w:p>
        </w:tc>
      </w:tr>
      <w:tr w14:paraId="50265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1AE1F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00428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9DDFF9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800E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DBAF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97C95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collection system separation, thickened placent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B8108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2F6C6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2BC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A89E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9" w:name="OLE_LINK5"/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14</w:t>
            </w:r>
            <w:bookmarkEnd w:id="49"/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1F5C6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654C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12FF5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7E6A49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nephrosis, fetal hydrothorax, lateral ventricle dila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6463B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01603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D9813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E2E1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2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5E690E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8B25D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DB402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DE08D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AAE72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505FB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2B3AD7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21256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3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09F4C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8C0D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BE6A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A6BD6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623A4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D33F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34672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0A2A1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4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699C5C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154D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E5D04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17422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F4C4D07">
            <w:pPr>
              <w:rPr>
                <w:rFonts w:ascii="Times New Roman" w:hAnsi="Times New Roman" w:cs="Times New Roman"/>
                <w:szCs w:val="21"/>
              </w:rPr>
            </w:pPr>
            <w:bookmarkStart w:id="50" w:name="OLE_LINK78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50"/>
          </w:p>
        </w:tc>
      </w:tr>
      <w:tr w14:paraId="0F074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DB3BA3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FCB9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3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01BA1B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45CF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DFF86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DCAB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2A56B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CC25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526AD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7D52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694BB7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53EF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705B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26EED38">
            <w:pPr>
              <w:rPr>
                <w:rFonts w:ascii="Times New Roman" w:hAnsi="Times New Roman" w:cs="Times New Roman"/>
                <w:szCs w:val="21"/>
              </w:rPr>
            </w:pPr>
            <w:bookmarkStart w:id="51" w:name="OLE_LINK81"/>
            <w:r>
              <w:rPr>
                <w:rFonts w:hint="eastAsia" w:ascii="Times New Roman" w:hAnsi="Times New Roman" w:cs="Times New Roman"/>
                <w:szCs w:val="21"/>
              </w:rPr>
              <w:t>Pyelectasis</w:t>
            </w:r>
            <w:bookmarkEnd w:id="5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48F69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03E5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6D4D9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EA542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25B228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4E49D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187C0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FEE23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DE0B2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3B0F9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39166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C16E8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0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501B0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5D19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59AF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5F4F5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18875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4DED4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FE8051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318A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6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DCB0B3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37D6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E04E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CD28C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477AB24">
            <w:pPr>
              <w:rPr>
                <w:rFonts w:ascii="Times New Roman" w:hAnsi="Times New Roman" w:cs="Times New Roman"/>
                <w:szCs w:val="21"/>
              </w:rPr>
            </w:pPr>
            <w:bookmarkStart w:id="52" w:name="OLE_LINK82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52"/>
          </w:p>
        </w:tc>
      </w:tr>
      <w:tr w14:paraId="7CFB8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2C09A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1E0F9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157A43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EC3DA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AA39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05FB9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35B34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53B12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96C07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066A3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5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C6BB5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9F9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1DFD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3D056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A9EA874">
            <w:pPr>
              <w:rPr>
                <w:rFonts w:ascii="Times New Roman" w:hAnsi="Times New Roman" w:cs="Times New Roman"/>
                <w:szCs w:val="21"/>
              </w:rPr>
            </w:pPr>
            <w:bookmarkStart w:id="53" w:name="OLE_LINK84"/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54" w:name="OLE_LINK83"/>
            <w:r>
              <w:rPr>
                <w:rFonts w:ascii="Times New Roman" w:hAnsi="Times New Roman" w:cs="Times New Roman"/>
                <w:szCs w:val="21"/>
              </w:rPr>
              <w:t>CMA</w:t>
            </w:r>
            <w:bookmarkEnd w:id="53"/>
            <w:bookmarkEnd w:id="54"/>
          </w:p>
        </w:tc>
      </w:tr>
      <w:tr w14:paraId="71816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DAFFD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3A58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9FFE54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D94F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BDB5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96D50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widen cerebellar bulbar cistern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1C159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47576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C6184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42997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FC173D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B3B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AF75B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E6AF9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Pyelectasis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8E8D5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61C3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0390F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8222F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4235C7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27EA3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F5342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830389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CF7B6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4632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3CC09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5A6FC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3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D29C1B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22EEE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D81F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D0D81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240F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55" w:name="OLE_LINK85"/>
            <w:r>
              <w:rPr>
                <w:rFonts w:ascii="Times New Roman" w:hAnsi="Times New Roman" w:cs="Times New Roman"/>
                <w:szCs w:val="21"/>
              </w:rPr>
              <w:t>CMA</w:t>
            </w:r>
            <w:bookmarkEnd w:id="55"/>
          </w:p>
        </w:tc>
      </w:tr>
      <w:tr w14:paraId="26935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AD3F9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1263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5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3931D0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35FC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D0157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79916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70499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72B16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E6062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9FC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2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F2B4D3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5BFFD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17A74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1CAB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8BCEB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FAFF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B5396A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C82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56E5DA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89C2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911DF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DBF71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strong light spot </w:t>
            </w:r>
            <w:bookmarkStart w:id="56" w:name="OLE_LINK87"/>
            <w:r>
              <w:rPr>
                <w:rFonts w:hint="eastAsia" w:ascii="Times New Roman" w:hAnsi="Times New Roman" w:cs="Times New Roman"/>
                <w:szCs w:val="21"/>
              </w:rPr>
              <w:t>in the left ventricle</w:t>
            </w:r>
            <w:bookmarkEnd w:id="56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47035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525EE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CFA220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F86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EA5FE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F1FF8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86B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439BF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682C8D2">
            <w:pPr>
              <w:rPr>
                <w:rFonts w:ascii="Times New Roman" w:hAnsi="Times New Roman" w:cs="Times New Roman"/>
                <w:szCs w:val="21"/>
              </w:rPr>
            </w:pPr>
            <w:bookmarkStart w:id="57" w:name="OLE_LINK86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57"/>
          </w:p>
        </w:tc>
      </w:tr>
      <w:tr w14:paraId="70D80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F0248E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5B4AC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7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B9A9FC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F3A38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78470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EE2D0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pyelectasis, </w:t>
            </w:r>
            <w:r>
              <w:rPr>
                <w:rFonts w:ascii="Times New Roman" w:hAnsi="Times New Roman" w:cs="Times New Roman"/>
                <w:szCs w:val="21"/>
              </w:rPr>
              <w:t>lateral ventricle dilatatio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E6B2E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7C168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BD1CBC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A839A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9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461C8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D037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FDC03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67583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54ED3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4BBF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84ED4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33256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3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F7621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D3D7F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B4729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40BC031">
            <w:pPr>
              <w:rPr>
                <w:rFonts w:ascii="Times New Roman" w:hAnsi="Times New Roman" w:cs="Times New Roman"/>
                <w:szCs w:val="21"/>
              </w:rPr>
            </w:pPr>
            <w:bookmarkStart w:id="58" w:name="OLE_LINK89"/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  <w:bookmarkEnd w:id="58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1D8C9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F99C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A0B79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52EC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542D05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A952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0D089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B430E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Pyelectasis, </w:t>
            </w:r>
            <w:r>
              <w:rPr>
                <w:rFonts w:ascii="Times New Roman" w:hAnsi="Times New Roman" w:cs="Times New Roman"/>
                <w:szCs w:val="21"/>
              </w:rPr>
              <w:t>lateral ventricle dila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69AE6ED">
            <w:pPr>
              <w:rPr>
                <w:rFonts w:ascii="Times New Roman" w:hAnsi="Times New Roman" w:cs="Times New Roman"/>
                <w:szCs w:val="21"/>
              </w:rPr>
            </w:pPr>
            <w:bookmarkStart w:id="59" w:name="OLE_LINK90"/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60" w:name="OLE_LINK88"/>
            <w:r>
              <w:rPr>
                <w:rFonts w:ascii="Times New Roman" w:hAnsi="Times New Roman" w:cs="Times New Roman"/>
                <w:szCs w:val="21"/>
              </w:rPr>
              <w:t>CMA</w:t>
            </w:r>
            <w:bookmarkEnd w:id="59"/>
            <w:bookmarkEnd w:id="60"/>
          </w:p>
        </w:tc>
      </w:tr>
      <w:tr w14:paraId="26162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91AEB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8CE3D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FFFDB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B23EC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C3F7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A874F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bookmarkStart w:id="61" w:name="OLE_LINK103"/>
            <w:r>
              <w:rPr>
                <w:rFonts w:hint="eastAsia" w:ascii="Times New Roman" w:hAnsi="Times New Roman" w:cs="Times New Roman"/>
                <w:szCs w:val="21"/>
              </w:rPr>
              <w:t>strong light spot in the left ventricle</w:t>
            </w:r>
            <w:bookmarkEnd w:id="6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40670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6007C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B5DC8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E5D9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4993D7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7D97C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D8FE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420B8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640D3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AE8C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4BA44A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E8C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9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48E943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18EE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590AA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9D92B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bookmarkStart w:id="62" w:name="OLE_LINK91"/>
            <w:r>
              <w:rPr>
                <w:rFonts w:hint="eastAsia" w:ascii="Times New Roman" w:hAnsi="Times New Roman" w:cs="Times New Roman"/>
                <w:szCs w:val="21"/>
              </w:rPr>
              <w:t>tricuspid regurgitation</w:t>
            </w:r>
            <w:bookmarkEnd w:id="62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B738C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198C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EBAF1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4DB1E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DD6B36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21F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28DFE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C62A5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cystic hygroma, tricuspid regurgi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F6570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62FD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D02D4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AB2C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6AA4DC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1E9E8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59533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7EA66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670F3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1C5D0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4E7DA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DA530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3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304AC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525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296B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A493CAD">
            <w:pPr>
              <w:rPr>
                <w:rFonts w:ascii="Times New Roman" w:hAnsi="Times New Roman" w:cs="Times New Roman"/>
                <w:szCs w:val="21"/>
              </w:rPr>
            </w:pPr>
            <w:bookmarkStart w:id="63" w:name="OLE_LINK92"/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  <w:bookmarkEnd w:id="63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6A96A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4DAFC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70D4C1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42D6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8ABB0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D8395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FCE0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F3C08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lateral ventricle dila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D0CC3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BE27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F023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69DC5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0CB66B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DB68F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FAD72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C0BC2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A3FC7D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3CE5B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96FFA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7F9D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C2F8E0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7D0A8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AE983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B662E46">
            <w:pPr>
              <w:rPr>
                <w:rFonts w:ascii="Times New Roman" w:hAnsi="Times New Roman" w:cs="Times New Roman"/>
                <w:szCs w:val="21"/>
              </w:rPr>
            </w:pPr>
            <w:bookmarkStart w:id="64" w:name="OLE_LINK93"/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  <w:bookmarkEnd w:id="64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A0A01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8368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38A8E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582E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6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A6E9D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9BAF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5319E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BA0CB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lateral ventricle dila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2AED5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374E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DF694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7A24C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9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3AD2B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850DD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1429D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397BB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F03E4FE">
            <w:pPr>
              <w:rPr>
                <w:rFonts w:ascii="Times New Roman" w:hAnsi="Times New Roman" w:cs="Times New Roman"/>
                <w:szCs w:val="21"/>
              </w:rPr>
            </w:pPr>
            <w:bookmarkStart w:id="65" w:name="OLE_LINK94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65"/>
          </w:p>
        </w:tc>
      </w:tr>
      <w:tr w14:paraId="364C7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70367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A0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6C55C2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C49B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2E7FB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8AF80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FDFC319">
            <w:pPr>
              <w:rPr>
                <w:rFonts w:ascii="Times New Roman" w:hAnsi="Times New Roman" w:cs="Times New Roman"/>
                <w:szCs w:val="21"/>
              </w:rPr>
            </w:pPr>
            <w:bookmarkStart w:id="66" w:name="OLE_LINK95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66"/>
          </w:p>
        </w:tc>
      </w:tr>
      <w:tr w14:paraId="20B0A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DADBF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D9AC2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8FD6B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2EA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B162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B88622B">
            <w:pPr>
              <w:rPr>
                <w:rFonts w:ascii="Times New Roman" w:hAnsi="Times New Roman" w:cs="Times New Roman"/>
                <w:szCs w:val="21"/>
              </w:rPr>
            </w:pPr>
            <w:bookmarkStart w:id="67" w:name="OLE_LINK97"/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  <w:bookmarkEnd w:id="67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A2B0D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8164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4D8960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3FF9D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CD4BF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39AD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FB97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87625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798B2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68" w:name="OLE_LINK98"/>
            <w:r>
              <w:rPr>
                <w:rFonts w:ascii="Times New Roman" w:hAnsi="Times New Roman" w:cs="Times New Roman"/>
                <w:szCs w:val="21"/>
              </w:rPr>
              <w:t>CMA</w:t>
            </w:r>
            <w:bookmarkEnd w:id="68"/>
          </w:p>
        </w:tc>
      </w:tr>
      <w:tr w14:paraId="002C6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9FE69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24CF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23D296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F40A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E8719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FE276F1">
            <w:pPr>
              <w:rPr>
                <w:rFonts w:ascii="Times New Roman" w:hAnsi="Times New Roman" w:cs="Times New Roman"/>
                <w:szCs w:val="21"/>
              </w:rPr>
            </w:pPr>
            <w:bookmarkStart w:id="69" w:name="OLE_LINK99"/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  <w:bookmarkEnd w:id="69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DF9B89E">
            <w:pPr>
              <w:rPr>
                <w:rFonts w:ascii="Times New Roman" w:hAnsi="Times New Roman" w:cs="Times New Roman"/>
                <w:szCs w:val="21"/>
              </w:rPr>
            </w:pPr>
            <w:bookmarkStart w:id="70" w:name="OLE_LINK100"/>
            <w:r>
              <w:rPr>
                <w:rFonts w:ascii="Times New Roman" w:hAnsi="Times New Roman" w:cs="Times New Roman"/>
                <w:szCs w:val="21"/>
              </w:rPr>
              <w:t>CMA</w:t>
            </w:r>
            <w:bookmarkEnd w:id="70"/>
          </w:p>
        </w:tc>
      </w:tr>
      <w:tr w14:paraId="7D432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1851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9B838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E2EEDF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B63C2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D177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93D4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0014F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6CEC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51A5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F9738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6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094DB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74FD7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D1D2A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2F334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734FCB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4DC04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6AE47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6FF5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4C499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D73D5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FCD7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96E1D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07258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E8D8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3CAED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B0BA4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8EE33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89FF5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B98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35E13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B24D1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9366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6666D3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2790C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8B495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E29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7AB6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6A7F7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4D3B793">
            <w:pPr>
              <w:rPr>
                <w:rFonts w:ascii="Times New Roman" w:hAnsi="Times New Roman" w:cs="Times New Roman"/>
                <w:szCs w:val="21"/>
              </w:rPr>
            </w:pPr>
            <w:bookmarkStart w:id="71" w:name="OLE_LINK101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71"/>
          </w:p>
        </w:tc>
      </w:tr>
      <w:tr w14:paraId="0C91E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6D958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B26CC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8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52149F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7961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D985B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8E961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C5FA6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63EB8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5268C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E21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8F580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6A7CC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E503E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77F52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lateral ventricle dila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A8037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3949D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D87605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D87A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9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FA5B37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7AA74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14071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04787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32C65CA">
            <w:pPr>
              <w:rPr>
                <w:rFonts w:ascii="Times New Roman" w:hAnsi="Times New Roman" w:cs="Times New Roman"/>
                <w:szCs w:val="21"/>
              </w:rPr>
            </w:pPr>
            <w:bookmarkStart w:id="72" w:name="OLE_LINK102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72"/>
          </w:p>
        </w:tc>
      </w:tr>
      <w:tr w14:paraId="49CA8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1107D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0ABB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5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5E3B4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8DDC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E3EF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149A4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125FF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4700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9B30B0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BAB3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4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1A87C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978C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9C3B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55AC8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6CCA8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21A2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8746A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51C6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8FBC8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1FF7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B6444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0B040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4A326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E8C1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FF05B2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2E56F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31BEDC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7012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25399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C4245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55F92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6D1D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E559A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5081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82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DA3F6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214AF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EA2BB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40AD1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genital abnormalit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E00FC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2FB18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BF01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46485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8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30AB9B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F6C75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ED97D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8B51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5566D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74D31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9A52D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0C3C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16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AA8BCA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EB1C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3B85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11D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8F5B2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B47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18F51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37C1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12DC3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009D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5B6F8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763A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Pyelectasis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4325DD9">
            <w:pPr>
              <w:rPr>
                <w:rFonts w:ascii="Times New Roman" w:hAnsi="Times New Roman" w:cs="Times New Roman"/>
                <w:szCs w:val="21"/>
              </w:rPr>
            </w:pPr>
            <w:bookmarkStart w:id="73" w:name="OLE_LINK105"/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  <w:bookmarkEnd w:id="73"/>
          </w:p>
        </w:tc>
      </w:tr>
      <w:tr w14:paraId="5B5E7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A165A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69EBB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A1726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28F23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859DC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A5E9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AD6BE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05D60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1A36C2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579EA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6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C67CB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120E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55E06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3209C8F">
            <w:pPr>
              <w:rPr>
                <w:rFonts w:ascii="Times New Roman" w:hAnsi="Times New Roman" w:cs="Times New Roman"/>
                <w:szCs w:val="21"/>
              </w:rPr>
            </w:pPr>
            <w:bookmarkStart w:id="74" w:name="OLE_LINK106"/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bookmarkStart w:id="75" w:name="OLE_LINK115"/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  <w:bookmarkEnd w:id="74"/>
            <w:bookmarkEnd w:id="75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522DF1B">
            <w:pPr>
              <w:rPr>
                <w:rFonts w:ascii="Times New Roman" w:hAnsi="Times New Roman" w:cs="Times New Roman"/>
                <w:szCs w:val="21"/>
              </w:rPr>
            </w:pPr>
            <w:bookmarkStart w:id="76" w:name="OLE_LINK107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76"/>
          </w:p>
        </w:tc>
      </w:tr>
      <w:tr w14:paraId="6B5D8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E0DEEA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78956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4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8ADD1A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ACB6A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CBDC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FE6AC49">
            <w:pPr>
              <w:rPr>
                <w:rFonts w:ascii="Times New Roman" w:hAnsi="Times New Roman" w:cs="Times New Roman"/>
                <w:szCs w:val="21"/>
              </w:rPr>
            </w:pPr>
            <w:bookmarkStart w:id="77" w:name="OLE_LINK108"/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  <w:r>
              <w:rPr>
                <w:rFonts w:hint="eastAsia" w:ascii="Times New Roman" w:hAnsi="Times New Roman" w:cs="Times New Roman"/>
                <w:szCs w:val="21"/>
              </w:rPr>
              <w:t>, strong light spot in the left ventricle</w:t>
            </w:r>
            <w:bookmarkEnd w:id="77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F6C5D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376C3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D1202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6FD2B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83428F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971C5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CA3D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52B81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11E6D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10209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E922C5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8BB9F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BA123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E3F8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4BD52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E186B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9EEFB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594DA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DCE36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B1280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82ED00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D2C9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48BCD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26954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yelectasis,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DCC14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F64E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35DA5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AACF6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F77037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81B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2A05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C460AEC">
            <w:pPr>
              <w:rPr>
                <w:rFonts w:ascii="Times New Roman" w:hAnsi="Times New Roman" w:cs="Times New Roman"/>
                <w:szCs w:val="21"/>
              </w:rPr>
            </w:pPr>
            <w:bookmarkStart w:id="78" w:name="OLE_LINK109"/>
            <w:r>
              <w:rPr>
                <w:rFonts w:hint="eastAsia" w:ascii="Times New Roman" w:hAnsi="Times New Roman" w:cs="Times New Roman"/>
                <w:szCs w:val="21"/>
              </w:rPr>
              <w:t>Hydronephrosis, tricuspid regurgitation, strong light spot in the left ventricle</w:t>
            </w:r>
            <w:bookmarkEnd w:id="78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61DC6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8963A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E15E985">
            <w:pPr>
              <w:rPr>
                <w:rFonts w:ascii="Times New Roman" w:hAnsi="Times New Roman" w:cs="Times New Roman"/>
                <w:szCs w:val="21"/>
              </w:rPr>
            </w:pPr>
            <w:bookmarkStart w:id="79" w:name="OLE_LINK110" w:colFirst="3" w:colLast="4"/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AC50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1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BC7AF2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2AB9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C3942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BB4D126">
            <w:pPr>
              <w:rPr>
                <w:rFonts w:ascii="Times New Roman" w:hAnsi="Times New Roman" w:cs="Times New Roman"/>
                <w:szCs w:val="21"/>
              </w:rPr>
            </w:pPr>
            <w:bookmarkStart w:id="80" w:name="OLE_LINK111"/>
            <w:r>
              <w:rPr>
                <w:rFonts w:hint="eastAsia" w:ascii="Times New Roman" w:hAnsi="Times New Roman" w:cs="Times New Roman"/>
                <w:szCs w:val="21"/>
              </w:rPr>
              <w:t>Hydronephrosis,</w:t>
            </w:r>
            <w:bookmarkEnd w:id="80"/>
            <w:r>
              <w:rPr>
                <w:rFonts w:hint="eastAsia" w:ascii="Times New Roman" w:hAnsi="Times New Roman" w:cs="Times New Roman"/>
                <w:szCs w:val="21"/>
              </w:rPr>
              <w:t xml:space="preserve">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2C848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bookmarkEnd w:id="79"/>
      <w:tr w14:paraId="1C027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65026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D97E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B274F4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1E29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E020C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FA24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E87D4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4E9D8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505B4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6ECB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19AB33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2AF1D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300F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7BC8D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tricuspid regurgitation, </w:t>
            </w:r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78C5B76">
            <w:pPr>
              <w:rPr>
                <w:rFonts w:ascii="Times New Roman" w:hAnsi="Times New Roman" w:cs="Times New Roman"/>
                <w:szCs w:val="21"/>
              </w:rPr>
            </w:pPr>
            <w:bookmarkStart w:id="81" w:name="OLE_LINK113"/>
            <w:r>
              <w:rPr>
                <w:rFonts w:ascii="Times New Roman" w:hAnsi="Times New Roman" w:cs="Times New Roman"/>
                <w:szCs w:val="21"/>
              </w:rPr>
              <w:t>Karyotype/CNV-seq</w:t>
            </w:r>
            <w:bookmarkEnd w:id="81"/>
          </w:p>
        </w:tc>
      </w:tr>
      <w:tr w14:paraId="43EF4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C060C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F1F4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5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792C68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BB97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DB581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7393F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A540276">
            <w:pPr>
              <w:rPr>
                <w:rFonts w:ascii="Times New Roman" w:hAnsi="Times New Roman" w:cs="Times New Roman"/>
                <w:szCs w:val="21"/>
              </w:rPr>
            </w:pPr>
            <w:bookmarkStart w:id="82" w:name="OLE_LINK121"/>
            <w:r>
              <w:rPr>
                <w:rFonts w:ascii="Times New Roman" w:hAnsi="Times New Roman" w:cs="Times New Roman"/>
                <w:szCs w:val="21"/>
              </w:rPr>
              <w:t>Karyotype/CNV-seq</w:t>
            </w:r>
            <w:bookmarkEnd w:id="82"/>
          </w:p>
        </w:tc>
      </w:tr>
      <w:tr w14:paraId="62539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DB961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BE1FD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1C4F5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7CDC0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B6087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13B7F76">
            <w:pPr>
              <w:rPr>
                <w:rFonts w:ascii="Times New Roman" w:hAnsi="Times New Roman" w:cs="Times New Roman"/>
                <w:szCs w:val="21"/>
              </w:rPr>
            </w:pPr>
            <w:bookmarkStart w:id="83" w:name="OLE_LINK114"/>
            <w:r>
              <w:rPr>
                <w:rFonts w:hint="eastAsia" w:ascii="Times New Roman" w:hAnsi="Times New Roman" w:cs="Times New Roman"/>
                <w:szCs w:val="21"/>
              </w:rPr>
              <w:t>Hydronephrosis,</w:t>
            </w:r>
            <w:bookmarkEnd w:id="83"/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295A7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211AC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BDA7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7EDB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0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3F314D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50F9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14540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8C5D4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yelectasis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884FE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84" w:name="OLE_LINK116"/>
            <w:r>
              <w:rPr>
                <w:rFonts w:ascii="Times New Roman" w:hAnsi="Times New Roman" w:cs="Times New Roman"/>
                <w:szCs w:val="21"/>
              </w:rPr>
              <w:t>CNV-seq</w:t>
            </w:r>
            <w:bookmarkEnd w:id="84"/>
          </w:p>
        </w:tc>
      </w:tr>
      <w:tr w14:paraId="7568C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C081B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E1052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4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8E63F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33EA8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5E28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F1232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ydronephrosis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83070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35D31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02D765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B2148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2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878D1E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6ED54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9D1D1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169CBB6">
            <w:pPr>
              <w:rPr>
                <w:rFonts w:ascii="Times New Roman" w:hAnsi="Times New Roman" w:cs="Times New Roman"/>
                <w:szCs w:val="21"/>
              </w:rPr>
            </w:pPr>
            <w:bookmarkStart w:id="85" w:name="OLE_LINK117"/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  <w:bookmarkEnd w:id="85"/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2B8C7BA">
            <w:pPr>
              <w:rPr>
                <w:rFonts w:ascii="Times New Roman" w:hAnsi="Times New Roman" w:cs="Times New Roman"/>
                <w:szCs w:val="21"/>
              </w:rPr>
            </w:pPr>
            <w:bookmarkStart w:id="86" w:name="OLE_LINK118"/>
            <w:r>
              <w:rPr>
                <w:rFonts w:ascii="Times New Roman" w:hAnsi="Times New Roman" w:cs="Times New Roman"/>
                <w:szCs w:val="21"/>
              </w:rPr>
              <w:t>CNV-seq</w:t>
            </w:r>
            <w:bookmarkEnd w:id="86"/>
          </w:p>
        </w:tc>
      </w:tr>
      <w:tr w14:paraId="27EAF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E1D42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37ED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1D032B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5521B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9F504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7BD02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90B0C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5FC6F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B4CF4E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5B8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6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20F611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6073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B3D9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600CE66">
            <w:pPr>
              <w:rPr>
                <w:rFonts w:ascii="Times New Roman" w:hAnsi="Times New Roman" w:cs="Times New Roman"/>
                <w:szCs w:val="21"/>
              </w:rPr>
            </w:pPr>
            <w:bookmarkStart w:id="87" w:name="OLE_LINK119"/>
            <w:r>
              <w:rPr>
                <w:rFonts w:hint="eastAsia" w:ascii="Times New Roman" w:hAnsi="Times New Roman" w:cs="Times New Roman"/>
                <w:szCs w:val="21"/>
              </w:rPr>
              <w:t>Pyelectasis</w:t>
            </w:r>
            <w:bookmarkEnd w:id="87"/>
            <w:r>
              <w:rPr>
                <w:rFonts w:hint="eastAsia" w:ascii="Times New Roman" w:hAnsi="Times New Roman" w:cs="Times New Roman"/>
                <w:szCs w:val="21"/>
              </w:rPr>
              <w:t>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7FAE8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58D52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EE7EE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C744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67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95E636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1AA73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30FC1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E8AEF99">
            <w:pPr>
              <w:rPr>
                <w:rFonts w:ascii="Times New Roman" w:hAnsi="Times New Roman" w:cs="Times New Roman"/>
                <w:szCs w:val="21"/>
              </w:rPr>
            </w:pPr>
            <w:bookmarkStart w:id="88" w:name="OLE_LINK120"/>
            <w:r>
              <w:rPr>
                <w:rFonts w:hint="eastAsia" w:ascii="Times New Roman" w:hAnsi="Times New Roman" w:cs="Times New Roman"/>
                <w:szCs w:val="21"/>
              </w:rPr>
              <w:t>Hydronephrosis,</w:t>
            </w:r>
            <w:bookmarkEnd w:id="88"/>
            <w:r>
              <w:rPr>
                <w:rFonts w:hint="eastAsia" w:ascii="Times New Roman" w:hAnsi="Times New Roman" w:cs="Times New Roman"/>
                <w:szCs w:val="21"/>
              </w:rPr>
              <w:t xml:space="preserve"> 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316B2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6308B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48DF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52871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67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F11C3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B9B3F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DEB2B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1F3CE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hypoplasia involving the nos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158B4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0FFF8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18671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DCD24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72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92A3B4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1EFE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33D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DDAA2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ydronephrosis, 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79A92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7066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597FDE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cystic dysplastic kidne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9995B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1F3534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B5A4E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28CC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D1D91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gh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25737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59B24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C48AF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B6F51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641179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945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E7BB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C150E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ED2D7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89" w:name="OLE_LINK104"/>
            <w:r>
              <w:rPr>
                <w:rFonts w:ascii="Times New Roman" w:hAnsi="Times New Roman" w:cs="Times New Roman"/>
                <w:szCs w:val="21"/>
              </w:rPr>
              <w:t>CNV-seq/</w:t>
            </w:r>
            <w:bookmarkEnd w:id="89"/>
            <w:r>
              <w:rPr>
                <w:rFonts w:ascii="Times New Roman" w:hAnsi="Times New Roman" w:cs="Times New Roman"/>
                <w:szCs w:val="21"/>
              </w:rPr>
              <w:t>WES</w:t>
            </w:r>
          </w:p>
        </w:tc>
      </w:tr>
      <w:tr w14:paraId="3B94A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8AC47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44D9B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A9E750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4D18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8C3B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3B8F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FFA2C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226CC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02B5B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A6AA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F54E7C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1995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8782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49AFA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gh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888C7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0B453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2FFDEF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D19B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A1149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E597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A9F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AF3E4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multicystic dysplastic kidney, pericardial effusion, oligo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99745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17F6C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878976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555C4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3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D3DC76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66CD4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26EA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7F0B7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multicystic dysplastic kidne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bookmarkStart w:id="90" w:name="OLE_LINK96"/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  <w:bookmarkEnd w:id="90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8B0F6B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4D5A5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064438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17E9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7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BD15C8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E744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63F93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FFDE6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A9050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1589A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D7B35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ACD61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0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1BEB80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41BC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8A4C1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3AF1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gh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E35EB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8867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C91BF6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E68C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2678F7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442C8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0FFB7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D2F0A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0A943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199A0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9B17C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90710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34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FA5B7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F22C3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3BF45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BD278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igh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4569B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A135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51F8C5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65734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6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D9BF9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86F9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72C26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3BE30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266BA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5A4BD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63E3BC0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ctopi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idne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2B0B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9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F7FF0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09C1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035A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52B6D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E096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70E9B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9EFD83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14631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620693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EDDF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C9FF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09C5B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9796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16242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01EA07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1FFE6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4AABB1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12B55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67FC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FE20A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DA88C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15321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429203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8C53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A63388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0A30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9249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C5712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elvic kidney,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35DEB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0E0D9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DD85D6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0854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1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C56CB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3C8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13E79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4D87E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ossed fused renal ectopia, single umbilical artery, ventricular septal defect, 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07B87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67003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A80B04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5F835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26EF2A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251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032FB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EA2C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8B3DBB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1F14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F7B600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1F6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2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8FF7E8F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F26AF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A1DFF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BCF20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elvic kidney, 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42607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25A87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0C288C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051F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4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16EF1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998D4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70F65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4C566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3FFC15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499E2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9FF5E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E789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1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6291FE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A109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9EFA2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94455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topic pelvic fusion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D9C8B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A63D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40E577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53EDD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7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B91577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7C287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CE19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674FC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elvic kidne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112D4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7908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2E153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9597A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133876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C23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DA14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FB7A5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topic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34D4D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CFAC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FC18F8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FAB1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47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6FE4E3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D458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A477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3851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Crossed fused renal ectopia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bookmarkStart w:id="91" w:name="OLE_LINK72"/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ligohydramnios</w:t>
            </w:r>
            <w:bookmarkEnd w:id="9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37E3D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57013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BC8C29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FDD7A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9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B84FEE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EBF34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85284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0AEA9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elvic kidney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bookmarkStart w:id="92" w:name="OLE_LINK129"/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  <w:bookmarkEnd w:id="92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7A4C4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CD8F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5FE127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F17D9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0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1610C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EE45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FDDC2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97E49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ctop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CE449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6FF66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4BDEC4C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</w:rPr>
              <w:t>Horseshoe kidne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C2F9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26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54D6BC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7CF53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7B42D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6411556">
            <w:pPr>
              <w:rPr>
                <w:rFonts w:ascii="Times New Roman" w:hAnsi="Times New Roman" w:cs="Times New Roman"/>
                <w:szCs w:val="21"/>
              </w:rPr>
            </w:pPr>
            <w:bookmarkStart w:id="93" w:name="OLE_LINK77"/>
            <w:r>
              <w:rPr>
                <w:rFonts w:hint="eastAsia" w:ascii="Times New Roman" w:hAnsi="Times New Roman" w:cs="Times New Roman"/>
              </w:rPr>
              <w:t>Horseshoe kidney</w:t>
            </w:r>
            <w:bookmarkEnd w:id="93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9DC35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NV-seq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WES</w:t>
            </w:r>
          </w:p>
        </w:tc>
      </w:tr>
      <w:tr w14:paraId="244E9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A59E7D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6200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9C803D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670C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FB4B7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2E644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</w:rPr>
              <w:t>Horseshoe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6DDC155">
            <w:pPr>
              <w:rPr>
                <w:rFonts w:ascii="Times New Roman" w:hAnsi="Times New Roman" w:cs="Times New Roman"/>
                <w:szCs w:val="21"/>
              </w:rPr>
            </w:pPr>
            <w:bookmarkStart w:id="94" w:name="OLE_LINK70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94"/>
          </w:p>
        </w:tc>
      </w:tr>
      <w:tr w14:paraId="0FE22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63DF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BE5A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5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AFFAA9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B90C4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BD8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8CF6B1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rseshoe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84C3D8E">
            <w:pPr>
              <w:rPr>
                <w:rFonts w:ascii="Times New Roman" w:hAnsi="Times New Roman" w:cs="Times New Roman"/>
                <w:szCs w:val="21"/>
              </w:rPr>
            </w:pPr>
            <w:bookmarkStart w:id="95" w:name="OLE_LINK73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95"/>
          </w:p>
        </w:tc>
      </w:tr>
      <w:tr w14:paraId="7451C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337B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BA7E5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5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1B8D9B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12CE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37592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0782FDE">
            <w:pPr>
              <w:rPr>
                <w:rFonts w:ascii="Times New Roman" w:hAnsi="Times New Roman" w:cs="Times New Roman"/>
              </w:rPr>
            </w:pPr>
            <w:bookmarkStart w:id="96" w:name="OLE_LINK71"/>
            <w:r>
              <w:rPr>
                <w:rFonts w:hint="eastAsia" w:ascii="Times New Roman" w:hAnsi="Times New Roman" w:cs="Times New Roman"/>
              </w:rPr>
              <w:t>Horseshoe kidney</w:t>
            </w:r>
            <w:bookmarkEnd w:id="96"/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intrauterine growth retard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DD0F4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62C78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FA28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CFF3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9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E0DC8A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CBC0C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53FF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292F5F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Horseshoe kidney, </w:t>
            </w: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ligo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AF3B730">
            <w:pPr>
              <w:rPr>
                <w:rFonts w:ascii="Times New Roman" w:hAnsi="Times New Roman" w:cs="Times New Roman"/>
                <w:szCs w:val="21"/>
              </w:rPr>
            </w:pPr>
            <w:bookmarkStart w:id="97" w:name="OLE_LINK74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97"/>
          </w:p>
        </w:tc>
      </w:tr>
      <w:tr w14:paraId="130B6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AF2E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3F15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4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9E6E76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DC8E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FB8C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F9722C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rseshoe kidney, tricuspid regurgit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41E2202">
            <w:pPr>
              <w:rPr>
                <w:rFonts w:ascii="Times New Roman" w:hAnsi="Times New Roman" w:cs="Times New Roman"/>
                <w:szCs w:val="21"/>
              </w:rPr>
            </w:pPr>
            <w:bookmarkStart w:id="98" w:name="OLE_LINK75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98"/>
          </w:p>
        </w:tc>
      </w:tr>
      <w:tr w14:paraId="00E93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79E5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07875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62AE78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47F3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B5DD3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98E7B0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rseshoe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A1273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E45D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C6A4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5936B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B1AC1A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7F51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67196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98A74F">
            <w:pPr>
              <w:rPr>
                <w:rFonts w:ascii="Times New Roman" w:hAnsi="Times New Roman" w:cs="Times New Roman"/>
              </w:rPr>
            </w:pPr>
            <w:bookmarkStart w:id="99" w:name="OLE_LINK76"/>
            <w:r>
              <w:rPr>
                <w:rFonts w:hint="eastAsia" w:ascii="Times New Roman" w:hAnsi="Times New Roman" w:cs="Times New Roman"/>
              </w:rPr>
              <w:t>Horseshoe kidney</w:t>
            </w:r>
            <w:bookmarkEnd w:id="99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15754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828C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901C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3ED2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8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18C3B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CE15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C53ED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ABF10C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rseshoe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EF42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B6B6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F8A5E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A4B11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47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E1A2D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FB92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A2D5D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97930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Horseshoe kidney, </w:t>
            </w:r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941C6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43E37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3355F7D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0" w:name="_Hlk163580344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nal dysplasia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411A9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7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A3D8AF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92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7316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D9B8B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33FDB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WES</w:t>
            </w:r>
          </w:p>
        </w:tc>
      </w:tr>
      <w:tr w14:paraId="73D95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912C1E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FA64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4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68DE5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9948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30F1F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6345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renal dysplasia, absent fetal nasal bon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FF9F9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WES</w:t>
            </w:r>
          </w:p>
        </w:tc>
      </w:tr>
      <w:tr w14:paraId="4BE90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4F9509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B94A7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91445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F0E8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50B6B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233249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F0F60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47C24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56422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D8D87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8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A98B29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986F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A797A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16C77B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93956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1A3A9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267AE5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E98DF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1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7B13B3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9B107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7688A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08569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ligo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93967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70CA0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535C1F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A5EE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2E0CC3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69A7D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FCA12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63059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7F4A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1DD0B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2A7636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A9D73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5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74AE8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709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C374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0F0986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91320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7178F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7258F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CCB8B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B6F19D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7C372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0196B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A50802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D506D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50814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96DABA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F5FC1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1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DF1604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780A1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CC8F9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515551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increased nuchal translucenc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E6E17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11E34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BB12B1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6CDB2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310574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40AA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7E433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89CE50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60B12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06AE9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6B0DB4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9D8C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6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03CCE3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BF930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1D727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609A7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sent fetal nasal bon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B765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530BD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3C51FC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C601B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2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CCDDFB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E1B89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17A5E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E962B8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all kidneys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lipes equinovarus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i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trauterine growth retard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2110C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055E0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960E68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5785D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7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D91651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5B62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7185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B826F4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5F364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1E2F0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2B5421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EB429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3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D36A5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B328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42F82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DA4C10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48E9D2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58130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5B56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1167C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48914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ACA4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35FB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9F0E87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lated cerebral ventricle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144E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58B46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E2084E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97F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551E2D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E7DE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D5290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38B16A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all kidneys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normality of the abdominal wall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normal ear morpholog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9F074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5BAF3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C4D396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9A08F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8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64FA96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A70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4E8B5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754B8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4DF0A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4F52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8BF7E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3B2F9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2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D12418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1377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9DCA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0754C7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al 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szCs w:val="21"/>
              </w:rPr>
              <w:t>abnormal nasal skeleton morpholog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F03EF0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57B24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C15D0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F73E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17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2F937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7299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0C983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DD84EF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E59D7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0690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CE218E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8E12D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8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587914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1ABD4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7FCB4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498847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enlarged liver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A1E1D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36979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63048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CB12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C8E110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27B08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51332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C76423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FD76D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157E6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0BEB2B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EDABD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4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DAC199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89CC3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10BD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5576E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all kidneys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o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go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FBF35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bookmarkEnd w:id="100"/>
      <w:tr w14:paraId="2D987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2D62491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nal cyst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E9AFB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34D2D6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A9F1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3E3F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A7B82E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 renal cyst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hand polydactyly, dilated cerebral ventricle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F5A7D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089A2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C33AC7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56C5C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57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B2CD1A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9264D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D85A7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B8AA88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ft renal cyst, </w:t>
            </w:r>
            <w:r>
              <w:rPr>
                <w:rFonts w:ascii="Times New Roman" w:hAnsi="Times New Roman" w:cs="Times New Roman"/>
                <w:szCs w:val="21"/>
              </w:rPr>
              <w:t>single umbilical artery, scoli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16FC9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7D0A3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D7FD1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B970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6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5306B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BA14D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6336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D1491D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 renal cyst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strong light spots in the liver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92C216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2105C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B1FA73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85EB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A1D9C7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3B2E3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0BB47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BC5E9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1" w:name="OLE_LINK50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  <w:bookmarkEnd w:id="10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289F1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2B2D5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707698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26942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785A22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B3B5B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F2A2A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FAAA42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068AF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7FC5F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5410C1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B7887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83FA5C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A0429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CB344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461588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2" w:name="OLE_LINK51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  <w:bookmarkEnd w:id="102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58E50FE">
            <w:pPr>
              <w:rPr>
                <w:rFonts w:ascii="Times New Roman" w:hAnsi="Times New Roman" w:cs="Times New Roman"/>
                <w:szCs w:val="21"/>
              </w:rPr>
            </w:pPr>
            <w:bookmarkStart w:id="103" w:name="OLE_LINK52"/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  <w:bookmarkEnd w:id="103"/>
          </w:p>
        </w:tc>
      </w:tr>
      <w:tr w14:paraId="727A0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88382E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842D4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A254B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6DE3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6983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9DAD72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B7BAB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77E0B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EF55B7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5C37E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4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BB557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7C6FE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2CCE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A09A97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FB618C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207B9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34B43B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971E7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994AF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DC2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550AE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340C05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61F0E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</w:t>
            </w:r>
            <w:bookmarkStart w:id="104" w:name="OLE_LINK53"/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  <w:bookmarkEnd w:id="104"/>
          </w:p>
        </w:tc>
      </w:tr>
      <w:tr w14:paraId="4F3BB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196BCE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ED9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5C0591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5AFF6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AA30B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C0E1A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 renal cyst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40A6E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1E6B4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1480BE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3FCD9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03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FC1E42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635F1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E78A0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4B1243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5" w:name="OLE_LINK54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 renal cyst</w:t>
            </w:r>
            <w:bookmarkEnd w:id="105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AC624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4AEF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5E13D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CFC2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2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02EBB9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16830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510E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38AC7D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E2175BE">
            <w:pPr>
              <w:rPr>
                <w:rFonts w:ascii="Times New Roman" w:hAnsi="Times New Roman" w:cs="Times New Roman"/>
                <w:szCs w:val="21"/>
              </w:rPr>
            </w:pPr>
            <w:bookmarkStart w:id="106" w:name="OLE_LINK55"/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  <w:bookmarkEnd w:id="106"/>
          </w:p>
        </w:tc>
      </w:tr>
      <w:tr w14:paraId="70C64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3E1AC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495AF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29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5A7626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D736F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0818B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4C9065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hickened placent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F0653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0BA94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1BF752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8FD1B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41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A96CA9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10488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5F7D2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F63CD6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2CBB3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0DE14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87612B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4B8AE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4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9C9773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BFB0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83D5E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571045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BBF88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DC7B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67D7F7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79060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0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73D985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8D61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86C8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5EC47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t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4842D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aryotype/C</w:t>
            </w:r>
            <w:r>
              <w:rPr>
                <w:rFonts w:ascii="Times New Roman" w:hAnsi="Times New Roman" w:cs="Times New Roman"/>
                <w:szCs w:val="21"/>
              </w:rPr>
              <w:t>MA</w:t>
            </w:r>
          </w:p>
        </w:tc>
      </w:tr>
      <w:tr w14:paraId="21978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1312D1C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7" w:name="OLE_LINK68" w:colFirst="1" w:colLast="1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nal duplication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406BA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E66BFC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3265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561C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336D3E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8" w:name="OLE_LINK59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  <w:bookmarkEnd w:id="108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96C0F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/WES</w:t>
            </w:r>
          </w:p>
        </w:tc>
      </w:tr>
      <w:tr w14:paraId="120BC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CC9219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B1B2B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0BA005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6D02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D0352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38BC98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ight duplicated kidney, dilated cerebral ventricles, </w:t>
            </w:r>
            <w:r>
              <w:rPr>
                <w:rFonts w:ascii="Times New Roman" w:hAnsi="Times New Roman" w:cs="Times New Roman"/>
                <w:szCs w:val="21"/>
              </w:rPr>
              <w:t>ventricular septal defec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4BF1815">
            <w:pPr>
              <w:rPr>
                <w:rFonts w:ascii="Times New Roman" w:hAnsi="Times New Roman" w:cs="Times New Roman"/>
                <w:szCs w:val="21"/>
              </w:rPr>
            </w:pPr>
            <w:bookmarkStart w:id="109" w:name="OLE_LINK57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109"/>
            <w:r>
              <w:rPr>
                <w:rFonts w:ascii="Times New Roman" w:hAnsi="Times New Roman" w:cs="Times New Roman"/>
                <w:szCs w:val="21"/>
              </w:rPr>
              <w:t>/WES</w:t>
            </w:r>
          </w:p>
        </w:tc>
      </w:tr>
      <w:tr w14:paraId="205FA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8FFCBF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83FC8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67AA3B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1EE2D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94E9D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7FC2B9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10" w:name="OLE_LINK56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lateral duplicated kidneys</w:t>
            </w:r>
            <w:bookmarkEnd w:id="110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021EB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6F11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0D7F9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87A44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2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B25746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A7D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3F04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4B1DBB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lateral duplicated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6474365">
            <w:pPr>
              <w:rPr>
                <w:rFonts w:ascii="Times New Roman" w:hAnsi="Times New Roman" w:cs="Times New Roman"/>
                <w:szCs w:val="21"/>
              </w:rPr>
            </w:pPr>
            <w:bookmarkStart w:id="111" w:name="OLE_LINK58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111"/>
          </w:p>
        </w:tc>
      </w:tr>
      <w:tr w14:paraId="19F54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B2B35A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3B5B0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1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E082AC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C360D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0AE6B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E55C0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12" w:name="OLE_LINK64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  <w:bookmarkEnd w:id="112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AC8F1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99B4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1D1046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AA2B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DBF33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F6048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BD832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0129DB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53A53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9C75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6038EB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1876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03B7E2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BBA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62658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823421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BACA8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7369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FE61F2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A4533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9D36B9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BC30E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5057E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D377A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13" w:name="OLE_LINK60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  <w:bookmarkEnd w:id="113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1A30D01">
            <w:pPr>
              <w:rPr>
                <w:rFonts w:ascii="Times New Roman" w:hAnsi="Times New Roman" w:cs="Times New Roman"/>
                <w:szCs w:val="21"/>
              </w:rPr>
            </w:pPr>
            <w:bookmarkStart w:id="114" w:name="OLE_LINK61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114"/>
          </w:p>
        </w:tc>
      </w:tr>
      <w:tr w14:paraId="0914D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4E845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DC11E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6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724BE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AD54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88885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86678C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E3457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EE94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0531B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F40E5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8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0C7D5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7A52F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72645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242671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87A17A1">
            <w:pPr>
              <w:rPr>
                <w:rFonts w:ascii="Times New Roman" w:hAnsi="Times New Roman" w:cs="Times New Roman"/>
                <w:szCs w:val="21"/>
              </w:rPr>
            </w:pPr>
            <w:bookmarkStart w:id="115" w:name="OLE_LINK62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115"/>
          </w:p>
        </w:tc>
      </w:tr>
      <w:tr w14:paraId="0877B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5F1BD6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5FC8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56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4047A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B3B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D2DD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1BCD93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4E536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57B67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50C393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FC3F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371FCB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81880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EFBDA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F0031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lateral duplicated kidneys, 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normal skeletal morpholog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57BC1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50912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E0C00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D6B7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3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A2420B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F68B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ED87C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23D835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CE462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342FD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02020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7148D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8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73A7D2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A8DE1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01594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6F9BEF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61F91F8">
            <w:pPr>
              <w:rPr>
                <w:rFonts w:ascii="Times New Roman" w:hAnsi="Times New Roman" w:cs="Times New Roman"/>
                <w:szCs w:val="21"/>
              </w:rPr>
            </w:pPr>
            <w:bookmarkStart w:id="116" w:name="OLE_LINK63"/>
            <w:r>
              <w:rPr>
                <w:rFonts w:ascii="Times New Roman" w:hAnsi="Times New Roman" w:cs="Times New Roman"/>
                <w:szCs w:val="21"/>
              </w:rPr>
              <w:t>Karyotype/CMA</w:t>
            </w:r>
            <w:bookmarkEnd w:id="116"/>
          </w:p>
        </w:tc>
      </w:tr>
      <w:tr w14:paraId="47175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A4691A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04E70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3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713D33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3F17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B868E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40F308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lateral duplicated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5C5F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05AC5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5D1A97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5F20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323AEC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77D52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DC354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98642A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olyhydramnios</w:t>
            </w:r>
            <w:r>
              <w:rPr>
                <w:rFonts w:hint="eastAsia" w:ascii="Times New Roman" w:hAnsi="Times New Roman" w:cs="Times New Roman"/>
                <w:szCs w:val="21"/>
              </w:rPr>
              <w:t>, short limb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EB6CB9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7199C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EE7624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DB332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7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131C9B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EB5EA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3F3A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5C0D09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lateral duplicated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10E6D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6FE5E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4A79F7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D9DC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A3AFEC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928D8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F0E90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CCEB05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05033F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14:paraId="37191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1EF7E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BD6F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51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49B7D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0113F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0CD76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558658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B3B903B">
            <w:pPr>
              <w:rPr>
                <w:rFonts w:ascii="Times New Roman" w:hAnsi="Times New Roman" w:cs="Times New Roman"/>
                <w:szCs w:val="21"/>
              </w:rPr>
            </w:pPr>
            <w:bookmarkStart w:id="117" w:name="OLE_LINK65"/>
            <w:r>
              <w:rPr>
                <w:rFonts w:ascii="Times New Roman" w:hAnsi="Times New Roman" w:cs="Times New Roman"/>
                <w:szCs w:val="21"/>
              </w:rPr>
              <w:t>Karyotype/CNV-seq</w:t>
            </w:r>
            <w:bookmarkEnd w:id="117"/>
          </w:p>
        </w:tc>
      </w:tr>
      <w:tr w14:paraId="5981B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9889BC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8CC1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27810D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8B141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3359E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B133B7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Bilateral duplicated kidneys, </w:t>
            </w:r>
            <w:bookmarkStart w:id="118" w:name="OLE_LINK132"/>
            <w:r>
              <w:rPr>
                <w:rFonts w:ascii="Times New Roman" w:hAnsi="Times New Roman" w:cs="Times New Roman"/>
                <w:szCs w:val="21"/>
              </w:rPr>
              <w:t>single umbilical artery</w:t>
            </w:r>
            <w:bookmarkEnd w:id="118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BDD07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A1A5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F67593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AD6A9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56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E5363F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31D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C0013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9ED2FF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19" w:name="OLE_LINK66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  <w:bookmarkEnd w:id="119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B5515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22797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07D19C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A536C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98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D6DA72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D75FF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2CE4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7410F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5BCAE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tr w14:paraId="3CE0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7DE25D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05D56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205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0417A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7C5D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C085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3CFECD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ABD57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3CF59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5F9063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D6F91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214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E7921D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C37F1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94171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EABD1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094F1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4FA35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56F670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DCF3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9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14961C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15D57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4E442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3C9240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20" w:name="OLE_LINK67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  <w:bookmarkStart w:id="121" w:name="OLE_LINK122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duplicated kidney</w:t>
            </w:r>
            <w:bookmarkEnd w:id="120"/>
            <w:bookmarkEnd w:id="121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6791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0D873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8CF52F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4AEC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5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60897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1987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E67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25676D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1909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Start w:id="122" w:name="OLE_LINK69"/>
            <w:r>
              <w:rPr>
                <w:rFonts w:ascii="Times New Roman" w:hAnsi="Times New Roman" w:cs="Times New Roman"/>
                <w:szCs w:val="21"/>
              </w:rPr>
              <w:t>CNV-seq</w:t>
            </w:r>
            <w:bookmarkEnd w:id="122"/>
          </w:p>
        </w:tc>
      </w:tr>
      <w:tr w14:paraId="46FDE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48706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10DAB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63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B099E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46E1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E885E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08BBB7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licated collecting system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BA368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NV-seq</w:t>
            </w:r>
          </w:p>
        </w:tc>
      </w:tr>
      <w:bookmarkEnd w:id="107"/>
      <w:tr w14:paraId="3DEE6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569AE9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25C22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98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7DD65C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3938A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E3B87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CBEC20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licated collecting system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D25CB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</w:t>
            </w:r>
          </w:p>
        </w:tc>
      </w:tr>
      <w:tr w14:paraId="21B60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restart"/>
            <w:tcBorders>
              <w:tl2br w:val="nil"/>
              <w:tr2bl w:val="nil"/>
            </w:tcBorders>
            <w:vAlign w:val="center"/>
          </w:tcPr>
          <w:p w14:paraId="7D549D9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re than one renal anomaly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22F9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02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DE5F7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7249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18E8A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454DE2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enlarged kidney,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6DAC4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21857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E344DB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7968E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F9628F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5D51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ACE8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077CD4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duplicated kidney, 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F0C2F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A/WES</w:t>
            </w:r>
          </w:p>
        </w:tc>
      </w:tr>
      <w:tr w14:paraId="01A8A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8BCB99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B289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894B86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DB34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77A6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DDC830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polycystic kidney, left duplicated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F9A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46FC1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E46F6D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377A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30657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F7398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0B719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B5FB55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lateral enlarged kidneys, hyperechogenic kidneys polydactyl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rauterine growth retardation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1BDBCA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773D9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01AD37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02F38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8BC01E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8AD5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F3960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73CF90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Bilateral enlarged kidneys, 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92B25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MA/WES</w:t>
            </w:r>
          </w:p>
        </w:tc>
      </w:tr>
      <w:tr w14:paraId="0BE4D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063926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6F34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86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51CCBB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DECA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B952D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50195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enlarged kidney, pyelecta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8C4AB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56906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41F7FF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77DDD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AD0343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29FF5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DA25B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89943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duplicated kidney, renal collection system separation, ureterectasia, fetal choroid plexus cyst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ACAF1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127B8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CB0D17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6609E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8B04C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3C04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31642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80163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ight </w:t>
            </w:r>
            <w:r>
              <w:rPr>
                <w:rFonts w:hint="eastAsia" w:ascii="Times New Roman" w:hAnsi="Times New Roman" w:cs="Times New Roman"/>
                <w:szCs w:val="21"/>
              </w:rPr>
              <w:t>hyperechogenic kidney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ight </w:t>
            </w:r>
            <w:r>
              <w:rPr>
                <w:rFonts w:hint="eastAsia" w:ascii="Times New Roman" w:hAnsi="Times New Roman" w:cs="Times New Roman"/>
                <w:szCs w:val="21"/>
              </w:rPr>
              <w:t>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85867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35FC6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860B1D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09361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3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8170E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0477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3712B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7A28C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elvic kidney</w:t>
            </w:r>
            <w:r>
              <w:rPr>
                <w:rFonts w:hint="eastAsia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1F16D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6D2F4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F84728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729E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C6E0FE7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DDA98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61B57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1E96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enlarged kidneys, bilateral kidneys cortex hyperechogenic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11F69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6900D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A8F812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E5A01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8C3265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DE8C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60DE2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DB836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</w:t>
            </w:r>
            <w:r>
              <w:rPr>
                <w:rFonts w:hint="eastAsia" w:ascii="Times New Roman" w:hAnsi="Times New Roman" w:cs="Times New Roman"/>
                <w:szCs w:val="21"/>
              </w:rPr>
              <w:t>pelvic kidney,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F1378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7988A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F60FAE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6862A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93C3EC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40E3F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1AA8C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6D257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c</w:t>
            </w:r>
            <w:r>
              <w:rPr>
                <w:rFonts w:hint="eastAsia" w:ascii="Times New Roman" w:hAnsi="Times New Roman" w:cs="Times New Roman"/>
                <w:szCs w:val="21"/>
              </w:rPr>
              <w:t>ollection system separatio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hyperechogenic kidneys</w:t>
            </w:r>
            <w:r>
              <w:rPr>
                <w:rFonts w:ascii="Times New Roman" w:hAnsi="Times New Roman" w:cs="Times New Roman"/>
                <w:szCs w:val="21"/>
              </w:rPr>
              <w:t>, cystic hygroma, increased nuchal translucenc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E6165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31963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B8D9AF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7F6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1E0FF1C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D48D8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EAEA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32FF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eft duplicated kidney, </w:t>
            </w:r>
            <w:bookmarkStart w:id="123" w:name="OLE_LINK134"/>
            <w:r>
              <w:rPr>
                <w:rFonts w:ascii="Times New Roman" w:hAnsi="Times New Roman" w:cs="Times New Roman"/>
                <w:szCs w:val="21"/>
              </w:rPr>
              <w:t>hydronephrosis</w:t>
            </w:r>
            <w:bookmarkEnd w:id="123"/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57842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51027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BE1E8D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4AF6A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8D61E1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82B5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96C7E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24271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pelvic kidney,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0370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2A397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70CD16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1CAB8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82501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91712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53730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1518B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elvic kidney,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05C91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3AFD9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98818C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52CA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473A21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D9F2A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E2C0E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B4017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polycystic kidney, right hydronephrosis, 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4DCF0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75920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2E6381C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A77B1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DB0854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E60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0E513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F3A2B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dysplasia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65A7E8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/WES</w:t>
            </w:r>
          </w:p>
        </w:tc>
      </w:tr>
      <w:tr w14:paraId="33563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F3A2FC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646C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856685D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0F70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C60C3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72D7F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enlarged kidneys, hyperechogen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777A087">
            <w:pPr>
              <w:rPr>
                <w:rFonts w:ascii="Times New Roman" w:hAnsi="Times New Roman" w:cs="Times New Roman"/>
                <w:szCs w:val="21"/>
              </w:rPr>
            </w:pPr>
            <w:bookmarkStart w:id="124" w:name="OLE_LINK123"/>
            <w:r>
              <w:rPr>
                <w:rFonts w:ascii="Times New Roman" w:hAnsi="Times New Roman" w:cs="Times New Roman"/>
                <w:szCs w:val="21"/>
              </w:rPr>
              <w:t>Karyotype/</w:t>
            </w:r>
            <w:bookmarkEnd w:id="124"/>
            <w:r>
              <w:rPr>
                <w:rFonts w:ascii="Times New Roman" w:hAnsi="Times New Roman" w:cs="Times New Roman"/>
                <w:szCs w:val="21"/>
              </w:rPr>
              <w:t>CNV-seq/WES</w:t>
            </w:r>
          </w:p>
        </w:tc>
      </w:tr>
      <w:tr w14:paraId="6FC46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CE157A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BEC83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CBCF42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B816D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F632C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AA10B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F342D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16A28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CDC18D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2B138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3365B0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3C915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45DAA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8604A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1098E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73C82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4EF62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EB36F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3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74BAEC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4D894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3D1A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C7127E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polycystic kidney, pyelecta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C152F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4C50D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6135F5F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25" w:name="OLE_LINK124" w:colFirst="4" w:colLast="5"/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E2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5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3A6D0C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D3A1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2E7D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AA1CF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lticystic dysplastic kidney, right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C98C8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bookmarkEnd w:id="125"/>
      <w:tr w14:paraId="69D8A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4A864C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B2FAA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8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EDB30E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EB063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FF1C6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5965898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lticystic dysplastic kidney, left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75B04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6B37F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6974AF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52366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9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7132EF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16AF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365B2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F8A97C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uplex kidney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2ECA3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000D4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E32A56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7FFC6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09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6FFFBE1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A605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EDE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00A549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pelvic kidney,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75C6E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4D017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D4E94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E0654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7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1CE02BE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3D1C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263CE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9F318F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ydronephrosis, right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E12A9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73E9F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4C499BB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EE76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10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D65172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DB87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85178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8887C8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yperechogenic kidneys, renal 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71DF9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3F0AD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153946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E701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65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4DDB94B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CF1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0754A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EBA569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 polycystic kidney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D98EEB9">
            <w:pPr>
              <w:rPr>
                <w:rFonts w:ascii="Times New Roman" w:hAnsi="Times New Roman" w:cs="Times New Roman"/>
                <w:szCs w:val="21"/>
              </w:rPr>
            </w:pPr>
            <w:bookmarkStart w:id="126" w:name="OLE_LINK125"/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  <w:bookmarkEnd w:id="126"/>
          </w:p>
        </w:tc>
      </w:tr>
      <w:tr w14:paraId="26B8B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E3735C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717C9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47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849115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69147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E6019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7B8E11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yperechogenic kidneys, pyelectasis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A9F27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65BE8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7D7669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D8686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7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0C5BDC3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6CE823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0AFBB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0ACFCD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nlarged kidney, hyperechogenic kidney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76C03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0FACD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59BD3DE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BFBCE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5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D43DA4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622AF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BB5AE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3F1959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lvic kidney, multicystic dyspla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60598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3D5BA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521292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43521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72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1C1B8E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54F2A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92553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07F738E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elvic kidney, renal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yspl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24FE0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6FC6B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F344A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41C4B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7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BDF710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96BB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D982E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2314DD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yperechogenic kidneys, </w:t>
            </w:r>
            <w:bookmarkStart w:id="127" w:name="OLE_LINK127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ydronephrosis</w:t>
            </w:r>
            <w:bookmarkEnd w:id="127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pyelectasis, ureterectasia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8841FDA">
            <w:pPr>
              <w:rPr>
                <w:rFonts w:ascii="Times New Roman" w:hAnsi="Times New Roman" w:cs="Times New Roman"/>
                <w:szCs w:val="21"/>
              </w:rPr>
            </w:pPr>
            <w:bookmarkStart w:id="128" w:name="OLE_LINK126"/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  <w:bookmarkEnd w:id="128"/>
          </w:p>
        </w:tc>
      </w:tr>
      <w:tr w14:paraId="7BB24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4E1366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EEFE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32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C89333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51354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192B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4F424FA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 polycystic kidney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53B36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778A6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18935A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7DB3E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8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824AD0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0FE51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78964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CE2095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hydronephrosis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768C18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79B53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34EBBA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E82C5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95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45025E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9D117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5915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2424D1C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yperechogenic kidneys</w:t>
            </w:r>
            <w:bookmarkStart w:id="129" w:name="OLE_LINK128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hydronephrosis</w:t>
            </w:r>
            <w:bookmarkEnd w:id="129"/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strong light spot in the left ventricle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3391C166">
            <w:pPr>
              <w:rPr>
                <w:rFonts w:ascii="Times New Roman" w:hAnsi="Times New Roman" w:cs="Times New Roman"/>
                <w:szCs w:val="21"/>
              </w:rPr>
            </w:pPr>
            <w:bookmarkStart w:id="130" w:name="OLE_LINK130"/>
            <w:r>
              <w:rPr>
                <w:rFonts w:ascii="Times New Roman" w:hAnsi="Times New Roman" w:cs="Times New Roman"/>
                <w:szCs w:val="21"/>
              </w:rPr>
              <w:t>Karyotype/CNV-seq</w:t>
            </w:r>
            <w:bookmarkEnd w:id="130"/>
          </w:p>
        </w:tc>
      </w:tr>
      <w:tr w14:paraId="4B3D5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395866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F578B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203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29A425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7F52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2B867F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1D3CF7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Left polycystic kidney, renal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ysplasia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single umbilical arter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15CBEC8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020F0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A8C3A3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0A1C6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1509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E1C5EDF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95BB9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EE9D6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1BE8E14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yperechogenic kidneys, hydronephrosis, </w:t>
            </w:r>
            <w:r>
              <w:rPr>
                <w:rFonts w:ascii="Times New Roman" w:hAnsi="Times New Roman" w:cs="Times New Roman"/>
                <w:szCs w:val="21"/>
              </w:rPr>
              <w:t>echogenic fetal bowel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501649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5806D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61A1BEB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2ADC4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1804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E085E2B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F4F30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C05A4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F7F047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nal dysplasia, pelvic kidney, genital abnormalit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6DAEEC5">
            <w:pPr>
              <w:rPr>
                <w:rFonts w:ascii="Times New Roman" w:hAnsi="Times New Roman" w:cs="Times New Roman"/>
                <w:szCs w:val="21"/>
              </w:rPr>
            </w:pPr>
            <w:bookmarkStart w:id="131" w:name="OLE_LINK131"/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  <w:bookmarkEnd w:id="131"/>
          </w:p>
        </w:tc>
      </w:tr>
      <w:tr w14:paraId="207A2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93B883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BE4B7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22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2C63D0CA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05947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C070F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5E46C1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yperechogenic kidneys, polycyst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713DF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6B780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0848866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6159E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224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A67B978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293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90306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640AA98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eterectasia, renal cyst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816BD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706BD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800705E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3E3B4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406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B50BFE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1196DA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35AFD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34B0E56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plicated kidney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, pyelectasis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015D39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</w:t>
            </w:r>
            <w:r>
              <w:rPr>
                <w:rFonts w:hint="eastAsia" w:ascii="Times New Roman" w:hAnsi="Times New Roman" w:cs="Times New Roman"/>
                <w:szCs w:val="21"/>
              </w:rPr>
              <w:t>CMA</w:t>
            </w:r>
          </w:p>
        </w:tc>
      </w:tr>
      <w:tr w14:paraId="3CE7A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7441A57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5769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6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508AA612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0216F3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59497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707B7BE5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lycystic kidney, ureterectasia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4C4CE4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tr w14:paraId="13426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834" w:type="dxa"/>
            <w:vMerge w:val="continue"/>
            <w:tcBorders>
              <w:tl2br w:val="nil"/>
              <w:tr2bl w:val="nil"/>
            </w:tcBorders>
            <w:vAlign w:val="center"/>
          </w:tcPr>
          <w:p w14:paraId="1DA06DB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2E9E04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0705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341B7415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center"/>
          </w:tcPr>
          <w:p w14:paraId="7F0D9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89D1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</w:p>
        </w:tc>
        <w:tc>
          <w:tcPr>
            <w:tcW w:w="5323" w:type="dxa"/>
            <w:tcBorders>
              <w:tl2br w:val="nil"/>
              <w:tr2bl w:val="nil"/>
            </w:tcBorders>
            <w:vAlign w:val="center"/>
          </w:tcPr>
          <w:p w14:paraId="4E622BA2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nal dysplasia, pelvic kidney</w:t>
            </w:r>
          </w:p>
        </w:tc>
        <w:tc>
          <w:tcPr>
            <w:tcW w:w="2738" w:type="dxa"/>
            <w:tcBorders>
              <w:tl2br w:val="nil"/>
              <w:tr2bl w:val="nil"/>
            </w:tcBorders>
            <w:vAlign w:val="center"/>
          </w:tcPr>
          <w:p w14:paraId="2730B9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yotype/CNV-seq</w:t>
            </w:r>
          </w:p>
        </w:tc>
      </w:tr>
      <w:bookmarkEnd w:id="1"/>
    </w:tbl>
    <w:p w14:paraId="754E932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F, female; M, male; </w:t>
      </w:r>
      <w:r>
        <w:rPr>
          <w:rFonts w:ascii="Times New Roman" w:hAnsi="Times New Roman" w:cs="Times New Roman"/>
          <w:szCs w:val="21"/>
        </w:rPr>
        <w:t xml:space="preserve">MA, </w:t>
      </w:r>
      <w:bookmarkStart w:id="132" w:name="OLE_LINK9"/>
      <w:r>
        <w:rPr>
          <w:rFonts w:ascii="Times New Roman" w:hAnsi="Times New Roman" w:cs="Times New Roman"/>
          <w:szCs w:val="21"/>
        </w:rPr>
        <w:t>maternal age</w:t>
      </w:r>
      <w:bookmarkEnd w:id="132"/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 xml:space="preserve">GA, </w:t>
      </w:r>
      <w:bookmarkStart w:id="133" w:name="OLE_LINK8"/>
      <w:r>
        <w:rPr>
          <w:rFonts w:hint="eastAsia"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estational age</w:t>
      </w:r>
      <w:bookmarkEnd w:id="133"/>
      <w:r>
        <w:rPr>
          <w:rFonts w:ascii="Times New Roman" w:hAnsi="Times New Roman" w:cs="Times New Roman"/>
          <w:szCs w:val="21"/>
        </w:rPr>
        <w:t>; y, years; w, weeks.</w:t>
      </w:r>
      <w:r>
        <w:rPr>
          <w:rFonts w:hint="eastAsia" w:ascii="Times New Roman" w:hAnsi="Times New Roman" w:cs="Times New Roman"/>
          <w:szCs w:val="21"/>
        </w:rPr>
        <w:t xml:space="preserve"> AMN, amniocentesis. Karyotyping was not performed in pregnancies after 28 weeks because amniotic cells were difficult to grow against the wall.</w:t>
      </w:r>
      <w:bookmarkStart w:id="134" w:name="_GoBack"/>
      <w:bookmarkEnd w:id="13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yZTQyMDA0MjAzYTUwZGEwYzRhYzY0NmYwN2RhNTIifQ=="/>
  </w:docVars>
  <w:rsids>
    <w:rsidRoot w:val="7A437EA2"/>
    <w:rsid w:val="0009501D"/>
    <w:rsid w:val="000C4C18"/>
    <w:rsid w:val="000C70FE"/>
    <w:rsid w:val="001321A2"/>
    <w:rsid w:val="00141967"/>
    <w:rsid w:val="001C52F2"/>
    <w:rsid w:val="001D0226"/>
    <w:rsid w:val="00286B29"/>
    <w:rsid w:val="00290CEB"/>
    <w:rsid w:val="002A3170"/>
    <w:rsid w:val="002C76B9"/>
    <w:rsid w:val="002D1292"/>
    <w:rsid w:val="002E73E1"/>
    <w:rsid w:val="00322C6A"/>
    <w:rsid w:val="003E390A"/>
    <w:rsid w:val="003F6494"/>
    <w:rsid w:val="00481F6D"/>
    <w:rsid w:val="004A63D6"/>
    <w:rsid w:val="004F6F63"/>
    <w:rsid w:val="0050246E"/>
    <w:rsid w:val="005367C5"/>
    <w:rsid w:val="005C3E48"/>
    <w:rsid w:val="005E6C12"/>
    <w:rsid w:val="005E74F8"/>
    <w:rsid w:val="00612B2D"/>
    <w:rsid w:val="00646EAE"/>
    <w:rsid w:val="00653203"/>
    <w:rsid w:val="006836F1"/>
    <w:rsid w:val="006A4BC7"/>
    <w:rsid w:val="006C39BA"/>
    <w:rsid w:val="006C4E8C"/>
    <w:rsid w:val="006D0121"/>
    <w:rsid w:val="006F1CB2"/>
    <w:rsid w:val="00725EB5"/>
    <w:rsid w:val="00732AC6"/>
    <w:rsid w:val="0073682F"/>
    <w:rsid w:val="007369C7"/>
    <w:rsid w:val="007672B4"/>
    <w:rsid w:val="0079760D"/>
    <w:rsid w:val="007A7B9C"/>
    <w:rsid w:val="007D16F9"/>
    <w:rsid w:val="00830077"/>
    <w:rsid w:val="00837444"/>
    <w:rsid w:val="008403FB"/>
    <w:rsid w:val="008608FF"/>
    <w:rsid w:val="00876A5F"/>
    <w:rsid w:val="00890B01"/>
    <w:rsid w:val="008A0AAB"/>
    <w:rsid w:val="008A7745"/>
    <w:rsid w:val="008D77F4"/>
    <w:rsid w:val="008E2762"/>
    <w:rsid w:val="008E7B5D"/>
    <w:rsid w:val="00934CBF"/>
    <w:rsid w:val="00937208"/>
    <w:rsid w:val="009E101A"/>
    <w:rsid w:val="009E3797"/>
    <w:rsid w:val="00A049F2"/>
    <w:rsid w:val="00A54F3B"/>
    <w:rsid w:val="00A90846"/>
    <w:rsid w:val="00AA207C"/>
    <w:rsid w:val="00AD0074"/>
    <w:rsid w:val="00AF1C82"/>
    <w:rsid w:val="00B36C9C"/>
    <w:rsid w:val="00B8150F"/>
    <w:rsid w:val="00C40925"/>
    <w:rsid w:val="00C65738"/>
    <w:rsid w:val="00CC5FD6"/>
    <w:rsid w:val="00D23E87"/>
    <w:rsid w:val="00D31FD0"/>
    <w:rsid w:val="00D53F11"/>
    <w:rsid w:val="00DB644B"/>
    <w:rsid w:val="00E04436"/>
    <w:rsid w:val="00E06D8F"/>
    <w:rsid w:val="00E11221"/>
    <w:rsid w:val="00E4512F"/>
    <w:rsid w:val="00E476C3"/>
    <w:rsid w:val="00E63DC9"/>
    <w:rsid w:val="00E653C6"/>
    <w:rsid w:val="00EA27BB"/>
    <w:rsid w:val="00EE393B"/>
    <w:rsid w:val="00F238F5"/>
    <w:rsid w:val="00F53FFD"/>
    <w:rsid w:val="00FC5FF1"/>
    <w:rsid w:val="018D0F17"/>
    <w:rsid w:val="02BE692C"/>
    <w:rsid w:val="03261624"/>
    <w:rsid w:val="0BD05321"/>
    <w:rsid w:val="13482EF0"/>
    <w:rsid w:val="1356385F"/>
    <w:rsid w:val="17F252E9"/>
    <w:rsid w:val="181066D2"/>
    <w:rsid w:val="18CC4530"/>
    <w:rsid w:val="192A241D"/>
    <w:rsid w:val="19F63B0C"/>
    <w:rsid w:val="1AB64BE3"/>
    <w:rsid w:val="1CE7185E"/>
    <w:rsid w:val="1E2C3B3A"/>
    <w:rsid w:val="1FA94D17"/>
    <w:rsid w:val="222F0310"/>
    <w:rsid w:val="227855A0"/>
    <w:rsid w:val="27EF64CB"/>
    <w:rsid w:val="2BF51A0F"/>
    <w:rsid w:val="315E1E05"/>
    <w:rsid w:val="33134E71"/>
    <w:rsid w:val="3D2008B6"/>
    <w:rsid w:val="3F47037C"/>
    <w:rsid w:val="41540E79"/>
    <w:rsid w:val="439B0C97"/>
    <w:rsid w:val="449A0075"/>
    <w:rsid w:val="451816BF"/>
    <w:rsid w:val="4C6C1422"/>
    <w:rsid w:val="4DE31D7A"/>
    <w:rsid w:val="4F9D4C16"/>
    <w:rsid w:val="503F681A"/>
    <w:rsid w:val="550D7573"/>
    <w:rsid w:val="552D20B3"/>
    <w:rsid w:val="569021B1"/>
    <w:rsid w:val="58626543"/>
    <w:rsid w:val="5A055C4B"/>
    <w:rsid w:val="5D5C6801"/>
    <w:rsid w:val="5DCE4C6E"/>
    <w:rsid w:val="63E55D10"/>
    <w:rsid w:val="64B97C01"/>
    <w:rsid w:val="65CB77F1"/>
    <w:rsid w:val="6C792D7D"/>
    <w:rsid w:val="6DB91B96"/>
    <w:rsid w:val="6F4A7327"/>
    <w:rsid w:val="75EF43A6"/>
    <w:rsid w:val="769179AA"/>
    <w:rsid w:val="77B6061C"/>
    <w:rsid w:val="7A437EA2"/>
    <w:rsid w:val="7AE9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436</Words>
  <Characters>15977</Characters>
  <Lines>155</Lines>
  <Paragraphs>43</Paragraphs>
  <TotalTime>104</TotalTime>
  <ScaleCrop>false</ScaleCrop>
  <LinksUpToDate>false</LinksUpToDate>
  <CharactersWithSpaces>1690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3:32:00Z</dcterms:created>
  <dc:creator>Wind</dc:creator>
  <cp:lastModifiedBy>西木栗</cp:lastModifiedBy>
  <dcterms:modified xsi:type="dcterms:W3CDTF">2025-07-08T04:19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BE27BFA8BC8496BB6E4D2B2AD527493_11</vt:lpwstr>
  </property>
  <property fmtid="{D5CDD505-2E9C-101B-9397-08002B2CF9AE}" pid="4" name="KSOTemplateDocerSaveRecord">
    <vt:lpwstr>eyJoZGlkIjoiOWIyNGQ4ZjU1ODIxYWYzMzI1YTQ4NjEwZGIyZGYxNDIiLCJ1c2VySWQiOiI1NzkzODI5MDYifQ==</vt:lpwstr>
  </property>
</Properties>
</file>